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0102694" w14:textId="77777777" w:rsidR="00543BE1" w:rsidRPr="00543BE1" w:rsidRDefault="00543BE1" w:rsidP="00543BE1">
      <w:pPr>
        <w:pStyle w:val="ListeParagraf"/>
        <w:numPr>
          <w:ilvl w:val="0"/>
          <w:numId w:val="30"/>
        </w:numPr>
        <w:spacing w:before="240"/>
        <w:contextualSpacing w:val="0"/>
        <w:outlineLvl w:val="0"/>
        <w:rPr>
          <w:b/>
          <w:vanish/>
          <w:lang w:val="en-GB"/>
        </w:rPr>
      </w:pPr>
    </w:p>
    <w:p w14:paraId="176DA8FE" w14:textId="77777777" w:rsidR="00543BE1" w:rsidRPr="00543BE1" w:rsidRDefault="00543BE1" w:rsidP="00543BE1">
      <w:pPr>
        <w:pStyle w:val="ListeParagraf"/>
        <w:numPr>
          <w:ilvl w:val="0"/>
          <w:numId w:val="30"/>
        </w:numPr>
        <w:spacing w:before="240"/>
        <w:contextualSpacing w:val="0"/>
        <w:outlineLvl w:val="0"/>
        <w:rPr>
          <w:b/>
          <w:vanish/>
          <w:lang w:val="en-GB"/>
        </w:rPr>
      </w:pPr>
    </w:p>
    <w:p w14:paraId="36B6218B" w14:textId="77777777" w:rsidR="00543BE1" w:rsidRPr="00543BE1" w:rsidRDefault="00543BE1" w:rsidP="00543BE1">
      <w:pPr>
        <w:pStyle w:val="ListeParagraf"/>
        <w:numPr>
          <w:ilvl w:val="0"/>
          <w:numId w:val="30"/>
        </w:numPr>
        <w:spacing w:before="240"/>
        <w:contextualSpacing w:val="0"/>
        <w:outlineLvl w:val="0"/>
        <w:rPr>
          <w:b/>
          <w:vanish/>
          <w:lang w:val="en-GB"/>
        </w:rPr>
      </w:pPr>
    </w:p>
    <w:p w14:paraId="01D444EB" w14:textId="77777777" w:rsidR="00543BE1" w:rsidRPr="00543BE1" w:rsidRDefault="00543BE1" w:rsidP="00543BE1">
      <w:pPr>
        <w:pStyle w:val="ListeParagraf"/>
        <w:numPr>
          <w:ilvl w:val="0"/>
          <w:numId w:val="30"/>
        </w:numPr>
        <w:spacing w:before="240"/>
        <w:contextualSpacing w:val="0"/>
        <w:outlineLvl w:val="0"/>
        <w:rPr>
          <w:b/>
          <w:vanish/>
          <w:lang w:val="en-GB"/>
        </w:rPr>
      </w:pPr>
    </w:p>
    <w:p w14:paraId="77771BCD" w14:textId="77777777" w:rsidR="00543BE1" w:rsidRPr="00543BE1" w:rsidRDefault="00543BE1" w:rsidP="00543BE1">
      <w:pPr>
        <w:pStyle w:val="ListeParagraf"/>
        <w:numPr>
          <w:ilvl w:val="0"/>
          <w:numId w:val="30"/>
        </w:numPr>
        <w:spacing w:before="240"/>
        <w:contextualSpacing w:val="0"/>
        <w:outlineLvl w:val="0"/>
        <w:rPr>
          <w:b/>
          <w:vanish/>
          <w:lang w:val="en-GB"/>
        </w:rPr>
      </w:pPr>
    </w:p>
    <w:p w14:paraId="55678537" w14:textId="77777777" w:rsidR="00543BE1" w:rsidRPr="00543BE1" w:rsidRDefault="00543BE1" w:rsidP="00543BE1">
      <w:pPr>
        <w:pStyle w:val="ListeParagraf"/>
        <w:numPr>
          <w:ilvl w:val="0"/>
          <w:numId w:val="30"/>
        </w:numPr>
        <w:spacing w:before="240"/>
        <w:contextualSpacing w:val="0"/>
        <w:outlineLvl w:val="0"/>
        <w:rPr>
          <w:b/>
          <w:vanish/>
          <w:lang w:val="en-GB"/>
        </w:rPr>
      </w:pPr>
    </w:p>
    <w:p w14:paraId="4B0E2292" w14:textId="77777777" w:rsidR="00543BE1" w:rsidRPr="00543BE1" w:rsidRDefault="00543BE1" w:rsidP="00543BE1">
      <w:pPr>
        <w:pStyle w:val="ListeParagraf"/>
        <w:numPr>
          <w:ilvl w:val="0"/>
          <w:numId w:val="30"/>
        </w:numPr>
        <w:spacing w:before="240"/>
        <w:contextualSpacing w:val="0"/>
        <w:outlineLvl w:val="0"/>
        <w:rPr>
          <w:b/>
          <w:vanish/>
          <w:lang w:val="en-GB"/>
        </w:rPr>
      </w:pPr>
    </w:p>
    <w:p w14:paraId="5ACB7FB3" w14:textId="77777777" w:rsidR="00543BE1" w:rsidRPr="00543BE1" w:rsidRDefault="00543BE1" w:rsidP="00543BE1">
      <w:pPr>
        <w:pStyle w:val="ListeParagraf"/>
        <w:numPr>
          <w:ilvl w:val="0"/>
          <w:numId w:val="30"/>
        </w:numPr>
        <w:spacing w:before="240"/>
        <w:contextualSpacing w:val="0"/>
        <w:outlineLvl w:val="0"/>
        <w:rPr>
          <w:b/>
          <w:vanish/>
          <w:lang w:val="en-GB"/>
        </w:rPr>
      </w:pPr>
    </w:p>
    <w:p w14:paraId="271EA17D" w14:textId="77777777" w:rsidR="00543BE1" w:rsidRPr="00543BE1" w:rsidRDefault="00543BE1" w:rsidP="00543BE1">
      <w:pPr>
        <w:pStyle w:val="ListeParagraf"/>
        <w:numPr>
          <w:ilvl w:val="0"/>
          <w:numId w:val="30"/>
        </w:numPr>
        <w:spacing w:before="240"/>
        <w:contextualSpacing w:val="0"/>
        <w:outlineLvl w:val="0"/>
        <w:rPr>
          <w:b/>
          <w:vanish/>
          <w:lang w:val="en-GB"/>
        </w:rPr>
      </w:pPr>
    </w:p>
    <w:p w14:paraId="18073964" w14:textId="77777777" w:rsidR="00543BE1" w:rsidRPr="00543BE1" w:rsidRDefault="00543BE1" w:rsidP="00543BE1">
      <w:pPr>
        <w:pStyle w:val="ListeParagraf"/>
        <w:numPr>
          <w:ilvl w:val="0"/>
          <w:numId w:val="30"/>
        </w:numPr>
        <w:spacing w:before="240"/>
        <w:contextualSpacing w:val="0"/>
        <w:outlineLvl w:val="0"/>
        <w:rPr>
          <w:b/>
          <w:vanish/>
          <w:lang w:val="en-GB"/>
        </w:rPr>
      </w:pPr>
    </w:p>
    <w:p w14:paraId="54F27620" w14:textId="5D260E80" w:rsidR="00B972AB" w:rsidRPr="00BD3D32" w:rsidRDefault="00B972AB" w:rsidP="00C95D41">
      <w:pPr>
        <w:pStyle w:val="Balk1"/>
        <w:numPr>
          <w:ilvl w:val="0"/>
          <w:numId w:val="0"/>
        </w:numPr>
        <w:rPr>
          <w:lang w:val="en-GB"/>
        </w:rPr>
      </w:pPr>
      <w:r w:rsidRPr="00BD3D32">
        <w:rPr>
          <w:lang w:val="en-GB"/>
        </w:rPr>
        <w:t>Appendix</w:t>
      </w:r>
    </w:p>
    <w:p w14:paraId="74AA8FD3" w14:textId="4005FFC3" w:rsidR="00B972AB" w:rsidRPr="00BD3D32" w:rsidRDefault="00B972AB" w:rsidP="00B972AB">
      <w:pPr>
        <w:jc w:val="both"/>
        <w:rPr>
          <w:szCs w:val="24"/>
        </w:rPr>
      </w:pPr>
      <w:r w:rsidRPr="00BD3D32">
        <w:rPr>
          <w:szCs w:val="24"/>
        </w:rPr>
        <w:t xml:space="preserve">The TDC-S </w:t>
      </w:r>
      <w:r w:rsidR="00543BE1" w:rsidRPr="00BD3D32">
        <w:rPr>
          <w:szCs w:val="24"/>
        </w:rPr>
        <w:t>final</w:t>
      </w:r>
      <w:r w:rsidRPr="00BD3D32">
        <w:rPr>
          <w:szCs w:val="24"/>
        </w:rPr>
        <w:t xml:space="preserve"> form.</w:t>
      </w:r>
    </w:p>
    <w:tbl>
      <w:tblPr>
        <w:tblW w:w="99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0"/>
        <w:gridCol w:w="6803"/>
        <w:gridCol w:w="459"/>
        <w:gridCol w:w="459"/>
        <w:gridCol w:w="459"/>
        <w:gridCol w:w="459"/>
        <w:gridCol w:w="459"/>
      </w:tblGrid>
      <w:tr w:rsidR="00655FB7" w:rsidRPr="00BD3D32" w14:paraId="69914739" w14:textId="77777777" w:rsidTr="00C404C3">
        <w:trPr>
          <w:trHeight w:val="2166"/>
        </w:trPr>
        <w:tc>
          <w:tcPr>
            <w:tcW w:w="850" w:type="dxa"/>
            <w:shd w:val="clear" w:color="auto" w:fill="D9D9D9" w:themeFill="background1" w:themeFillShade="D9"/>
            <w:noWrap/>
            <w:vAlign w:val="bottom"/>
          </w:tcPr>
          <w:p w14:paraId="7D5A0024" w14:textId="77777777" w:rsidR="00C802AE" w:rsidRPr="00BD3D32" w:rsidRDefault="00C802AE" w:rsidP="00A458A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803" w:type="dxa"/>
            <w:shd w:val="clear" w:color="auto" w:fill="D9D9D9" w:themeFill="background1" w:themeFillShade="D9"/>
            <w:noWrap/>
            <w:vAlign w:val="bottom"/>
          </w:tcPr>
          <w:p w14:paraId="00C46031" w14:textId="77777777" w:rsidR="00C802AE" w:rsidRPr="00BD3D32" w:rsidRDefault="00C802AE" w:rsidP="00A458A4">
            <w:pPr>
              <w:pStyle w:val="TableParagraph"/>
              <w:spacing w:before="0" w:line="249" w:lineRule="auto"/>
              <w:ind w:left="408" w:right="2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D3D3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eachers’ Digital Competences Scale (TDC-S)</w:t>
            </w:r>
          </w:p>
          <w:p w14:paraId="08AAD5B3" w14:textId="77777777" w:rsidR="00C802AE" w:rsidRPr="00BD3D32" w:rsidRDefault="00C802AE" w:rsidP="00A458A4">
            <w:pPr>
              <w:spacing w:before="0" w:after="0"/>
              <w:jc w:val="both"/>
              <w:rPr>
                <w:rFonts w:cs="Times New Roman"/>
                <w:color w:val="231F20"/>
                <w:sz w:val="20"/>
                <w:szCs w:val="20"/>
              </w:rPr>
            </w:pPr>
          </w:p>
          <w:p w14:paraId="1CD4F9B7" w14:textId="47C9D4E0" w:rsidR="00C802AE" w:rsidRPr="00BD3D32" w:rsidRDefault="00C802AE" w:rsidP="00A458A4">
            <w:pPr>
              <w:spacing w:before="0" w:after="0"/>
              <w:jc w:val="both"/>
              <w:rPr>
                <w:rFonts w:cs="Times New Roman"/>
                <w:color w:val="231F20"/>
                <w:sz w:val="20"/>
                <w:szCs w:val="20"/>
              </w:rPr>
            </w:pPr>
            <w:r w:rsidRPr="00BD3D32">
              <w:rPr>
                <w:rFonts w:cs="Times New Roman"/>
                <w:color w:val="231F20"/>
                <w:sz w:val="20"/>
                <w:szCs w:val="20"/>
              </w:rPr>
              <w:t xml:space="preserve">Note: </w:t>
            </w:r>
            <w:r w:rsidR="007B3AA4" w:rsidRPr="00BD3D32">
              <w:rPr>
                <w:rFonts w:cs="Times New Roman"/>
                <w:color w:val="231F20"/>
                <w:sz w:val="20"/>
                <w:szCs w:val="20"/>
              </w:rPr>
              <w:t>Here</w:t>
            </w:r>
            <w:r w:rsidRPr="00BD3D32">
              <w:rPr>
                <w:rFonts w:cs="Times New Roman"/>
                <w:color w:val="231F20"/>
                <w:sz w:val="20"/>
                <w:szCs w:val="20"/>
              </w:rPr>
              <w:t xml:space="preserve"> are </w:t>
            </w:r>
            <w:r w:rsidR="00C95D41" w:rsidRPr="00BD3D32">
              <w:rPr>
                <w:rFonts w:cs="Times New Roman"/>
                <w:color w:val="231F20"/>
                <w:sz w:val="20"/>
                <w:szCs w:val="20"/>
              </w:rPr>
              <w:t>s</w:t>
            </w:r>
            <w:r w:rsidR="007B3AA4" w:rsidRPr="00BD3D32">
              <w:rPr>
                <w:rFonts w:cs="Times New Roman"/>
                <w:color w:val="231F20"/>
                <w:sz w:val="20"/>
                <w:szCs w:val="20"/>
              </w:rPr>
              <w:t>ome items</w:t>
            </w:r>
            <w:r w:rsidRPr="00BD3D32">
              <w:rPr>
                <w:rFonts w:cs="Times New Roman"/>
                <w:color w:val="231F20"/>
                <w:sz w:val="20"/>
                <w:szCs w:val="20"/>
              </w:rPr>
              <w:t xml:space="preserve"> to determine your level of digital competence. There is no correct answer, there is a suitable answer for you. Please take this into consideration and make your choice by putting an </w:t>
            </w:r>
            <w:proofErr w:type="gramStart"/>
            <w:r w:rsidRPr="00BD3D32">
              <w:rPr>
                <w:rFonts w:cs="Times New Roman"/>
                <w:color w:val="231F20"/>
                <w:sz w:val="20"/>
                <w:szCs w:val="20"/>
              </w:rPr>
              <w:t>( X</w:t>
            </w:r>
            <w:proofErr w:type="gramEnd"/>
            <w:r w:rsidRPr="00BD3D32">
              <w:rPr>
                <w:rFonts w:cs="Times New Roman"/>
                <w:color w:val="231F20"/>
                <w:sz w:val="20"/>
                <w:szCs w:val="20"/>
              </w:rPr>
              <w:t xml:space="preserve"> ) sign in a single square in the relevant column without leaving any missing </w:t>
            </w:r>
            <w:r w:rsidR="00C95D41" w:rsidRPr="00BD3D32">
              <w:rPr>
                <w:rFonts w:cs="Times New Roman"/>
                <w:color w:val="231F20"/>
                <w:sz w:val="20"/>
                <w:szCs w:val="20"/>
              </w:rPr>
              <w:t>items</w:t>
            </w:r>
            <w:r w:rsidRPr="00BD3D32">
              <w:rPr>
                <w:rFonts w:cs="Times New Roman"/>
                <w:color w:val="231F20"/>
                <w:sz w:val="20"/>
                <w:szCs w:val="20"/>
              </w:rPr>
              <w:t>.</w:t>
            </w:r>
          </w:p>
          <w:p w14:paraId="317C9D9D" w14:textId="77777777" w:rsidR="00C802AE" w:rsidRPr="00BD3D32" w:rsidRDefault="00C802AE" w:rsidP="00A458A4">
            <w:pPr>
              <w:spacing w:before="0" w:after="0"/>
              <w:jc w:val="both"/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</w:pPr>
          </w:p>
        </w:tc>
        <w:tc>
          <w:tcPr>
            <w:tcW w:w="459" w:type="dxa"/>
            <w:shd w:val="clear" w:color="auto" w:fill="D9D9D9" w:themeFill="background1" w:themeFillShade="D9"/>
            <w:textDirection w:val="btLr"/>
            <w:vAlign w:val="center"/>
          </w:tcPr>
          <w:p w14:paraId="14B74DBE" w14:textId="49562CE5" w:rsidR="00C802AE" w:rsidRPr="00BD3D32" w:rsidRDefault="00C802AE" w:rsidP="00522426">
            <w:pPr>
              <w:spacing w:before="0" w:after="0"/>
              <w:rPr>
                <w:rFonts w:cs="Times New Roman"/>
                <w:b/>
                <w:color w:val="231F20"/>
                <w:w w:val="80"/>
                <w:sz w:val="20"/>
                <w:szCs w:val="20"/>
              </w:rPr>
            </w:pPr>
            <w:r w:rsidRPr="00BD3D32">
              <w:rPr>
                <w:rFonts w:cs="Times New Roman"/>
                <w:b/>
                <w:color w:val="231F20"/>
                <w:w w:val="80"/>
                <w:sz w:val="20"/>
                <w:szCs w:val="20"/>
              </w:rPr>
              <w:t xml:space="preserve">Strongly </w:t>
            </w:r>
            <w:r w:rsidR="00F36F27" w:rsidRPr="00BD3D32">
              <w:rPr>
                <w:rFonts w:cs="Times New Roman"/>
                <w:b/>
                <w:color w:val="231F20"/>
                <w:w w:val="80"/>
                <w:sz w:val="20"/>
                <w:szCs w:val="20"/>
              </w:rPr>
              <w:t>disagree</w:t>
            </w:r>
          </w:p>
          <w:p w14:paraId="572E289C" w14:textId="77777777" w:rsidR="00C802AE" w:rsidRPr="00BD3D32" w:rsidRDefault="00C802AE" w:rsidP="00522426">
            <w:pPr>
              <w:pStyle w:val="TableParagraph"/>
              <w:spacing w:before="0"/>
              <w:ind w:left="408" w:right="2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shd w:val="clear" w:color="auto" w:fill="D9D9D9" w:themeFill="background1" w:themeFillShade="D9"/>
            <w:textDirection w:val="btLr"/>
            <w:vAlign w:val="center"/>
          </w:tcPr>
          <w:p w14:paraId="20D8BBCF" w14:textId="77777777" w:rsidR="00C802AE" w:rsidRPr="00BD3D32" w:rsidRDefault="00C802AE" w:rsidP="00522426">
            <w:pPr>
              <w:spacing w:before="0" w:after="0"/>
              <w:rPr>
                <w:rFonts w:cs="Times New Roman"/>
                <w:b/>
                <w:color w:val="231F20"/>
                <w:w w:val="85"/>
                <w:sz w:val="20"/>
                <w:szCs w:val="20"/>
              </w:rPr>
            </w:pPr>
            <w:r w:rsidRPr="00BD3D32">
              <w:rPr>
                <w:rFonts w:cs="Times New Roman"/>
                <w:b/>
                <w:color w:val="231F20"/>
                <w:w w:val="85"/>
                <w:sz w:val="20"/>
                <w:szCs w:val="20"/>
              </w:rPr>
              <w:t>Disagree</w:t>
            </w:r>
          </w:p>
          <w:p w14:paraId="35A9A8CD" w14:textId="77777777" w:rsidR="00C802AE" w:rsidRPr="00BD3D32" w:rsidRDefault="00C802AE" w:rsidP="00522426">
            <w:pPr>
              <w:pStyle w:val="TableParagraph"/>
              <w:spacing w:before="0"/>
              <w:ind w:left="408" w:right="2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59" w:type="dxa"/>
            <w:shd w:val="clear" w:color="auto" w:fill="D9D9D9" w:themeFill="background1" w:themeFillShade="D9"/>
            <w:textDirection w:val="btLr"/>
            <w:vAlign w:val="center"/>
          </w:tcPr>
          <w:p w14:paraId="48BD8794" w14:textId="77777777" w:rsidR="00C802AE" w:rsidRPr="00BD3D32" w:rsidRDefault="00C802AE" w:rsidP="00522426">
            <w:pPr>
              <w:spacing w:before="0" w:after="0"/>
              <w:rPr>
                <w:rFonts w:cs="Times New Roman"/>
                <w:b/>
                <w:color w:val="231F20"/>
                <w:w w:val="85"/>
                <w:sz w:val="20"/>
                <w:szCs w:val="20"/>
              </w:rPr>
            </w:pPr>
            <w:r w:rsidRPr="00BD3D32">
              <w:rPr>
                <w:rFonts w:cs="Times New Roman"/>
                <w:b/>
                <w:color w:val="231F20"/>
                <w:w w:val="85"/>
                <w:sz w:val="20"/>
                <w:szCs w:val="20"/>
              </w:rPr>
              <w:t>Neither agree/ Nor disagree</w:t>
            </w:r>
          </w:p>
          <w:p w14:paraId="2A072111" w14:textId="77777777" w:rsidR="00C802AE" w:rsidRPr="00BD3D32" w:rsidRDefault="00C802AE" w:rsidP="00522426">
            <w:pPr>
              <w:pStyle w:val="TableParagraph"/>
              <w:spacing w:before="0"/>
              <w:ind w:left="408" w:right="2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321" w:type="dxa"/>
            <w:shd w:val="clear" w:color="auto" w:fill="D9D9D9" w:themeFill="background1" w:themeFillShade="D9"/>
            <w:textDirection w:val="btLr"/>
            <w:vAlign w:val="center"/>
          </w:tcPr>
          <w:p w14:paraId="6E8C5D05" w14:textId="77777777" w:rsidR="00C802AE" w:rsidRPr="00BD3D32" w:rsidRDefault="00C802AE" w:rsidP="00522426">
            <w:pPr>
              <w:spacing w:before="0" w:after="0"/>
              <w:rPr>
                <w:rFonts w:cs="Times New Roman"/>
                <w:b/>
                <w:color w:val="231F20"/>
                <w:w w:val="85"/>
                <w:sz w:val="20"/>
                <w:szCs w:val="20"/>
              </w:rPr>
            </w:pPr>
            <w:r w:rsidRPr="00BD3D32">
              <w:rPr>
                <w:rFonts w:cs="Times New Roman"/>
                <w:b/>
                <w:color w:val="231F20"/>
                <w:w w:val="85"/>
                <w:sz w:val="20"/>
                <w:szCs w:val="20"/>
              </w:rPr>
              <w:t>Agree</w:t>
            </w:r>
          </w:p>
          <w:p w14:paraId="19D96C79" w14:textId="77777777" w:rsidR="00C802AE" w:rsidRPr="00BD3D32" w:rsidRDefault="00C802AE" w:rsidP="00522426">
            <w:pPr>
              <w:pStyle w:val="TableParagraph"/>
              <w:spacing w:before="0"/>
              <w:ind w:left="408" w:right="2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97" w:type="dxa"/>
            <w:shd w:val="clear" w:color="auto" w:fill="D9D9D9" w:themeFill="background1" w:themeFillShade="D9"/>
            <w:textDirection w:val="btLr"/>
            <w:vAlign w:val="center"/>
          </w:tcPr>
          <w:p w14:paraId="452327E9" w14:textId="77777777" w:rsidR="00C802AE" w:rsidRPr="00BD3D32" w:rsidRDefault="00C802AE" w:rsidP="00522426">
            <w:pPr>
              <w:spacing w:before="0" w:after="0"/>
              <w:rPr>
                <w:rFonts w:cs="Times New Roman"/>
                <w:b/>
                <w:color w:val="231F20"/>
                <w:w w:val="85"/>
                <w:sz w:val="20"/>
                <w:szCs w:val="20"/>
              </w:rPr>
            </w:pPr>
            <w:r w:rsidRPr="00BD3D32">
              <w:rPr>
                <w:rFonts w:cs="Times New Roman"/>
                <w:b/>
                <w:color w:val="231F20"/>
                <w:w w:val="85"/>
                <w:sz w:val="20"/>
                <w:szCs w:val="20"/>
              </w:rPr>
              <w:t>Totally agree</w:t>
            </w:r>
          </w:p>
          <w:p w14:paraId="70BEFA32" w14:textId="77777777" w:rsidR="00C802AE" w:rsidRPr="00BD3D32" w:rsidRDefault="00C802AE" w:rsidP="00522426">
            <w:pPr>
              <w:pStyle w:val="TableParagraph"/>
              <w:spacing w:before="0"/>
              <w:ind w:left="408" w:right="2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655FB7" w:rsidRPr="00BD3D32" w14:paraId="764E6988" w14:textId="77777777" w:rsidTr="00C404C3">
        <w:trPr>
          <w:trHeight w:val="315"/>
        </w:trPr>
        <w:tc>
          <w:tcPr>
            <w:tcW w:w="850" w:type="dxa"/>
            <w:shd w:val="clear" w:color="auto" w:fill="D9D9D9" w:themeFill="background1" w:themeFillShade="D9"/>
            <w:noWrap/>
            <w:vAlign w:val="center"/>
            <w:hideMark/>
          </w:tcPr>
          <w:p w14:paraId="056647AD" w14:textId="77777777" w:rsidR="00C802AE" w:rsidRPr="00BD3D32" w:rsidRDefault="00C802AE" w:rsidP="00A458A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D3D3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Items#</w:t>
            </w:r>
          </w:p>
        </w:tc>
        <w:tc>
          <w:tcPr>
            <w:tcW w:w="6803" w:type="dxa"/>
            <w:shd w:val="clear" w:color="auto" w:fill="D9D9D9" w:themeFill="background1" w:themeFillShade="D9"/>
            <w:noWrap/>
            <w:vAlign w:val="center"/>
            <w:hideMark/>
          </w:tcPr>
          <w:p w14:paraId="3FD875E3" w14:textId="77777777" w:rsidR="00C802AE" w:rsidRPr="00BD3D32" w:rsidRDefault="00C802AE" w:rsidP="00A458A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D3D3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Factor 1: </w:t>
            </w:r>
            <w:r w:rsidRPr="00BD3D32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 xml:space="preserve">“Teachers’ Professional Digital Competence” </w:t>
            </w:r>
            <w:r w:rsidRPr="00BD3D3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TPDC)</w:t>
            </w:r>
          </w:p>
        </w:tc>
        <w:tc>
          <w:tcPr>
            <w:tcW w:w="459" w:type="dxa"/>
            <w:shd w:val="clear" w:color="auto" w:fill="D9D9D9" w:themeFill="background1" w:themeFillShade="D9"/>
            <w:vAlign w:val="center"/>
          </w:tcPr>
          <w:p w14:paraId="6E2F6E96" w14:textId="77777777" w:rsidR="00C802AE" w:rsidRPr="00BD3D32" w:rsidRDefault="00C802AE" w:rsidP="0052242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D3D3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9" w:type="dxa"/>
            <w:shd w:val="clear" w:color="auto" w:fill="D9D9D9" w:themeFill="background1" w:themeFillShade="D9"/>
            <w:vAlign w:val="center"/>
          </w:tcPr>
          <w:p w14:paraId="2CB26AA0" w14:textId="77777777" w:rsidR="00C802AE" w:rsidRPr="00BD3D32" w:rsidRDefault="00C802AE" w:rsidP="0052242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D3D3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9" w:type="dxa"/>
            <w:shd w:val="clear" w:color="auto" w:fill="D9D9D9" w:themeFill="background1" w:themeFillShade="D9"/>
            <w:vAlign w:val="center"/>
          </w:tcPr>
          <w:p w14:paraId="53B158F6" w14:textId="77777777" w:rsidR="00C802AE" w:rsidRPr="00BD3D32" w:rsidRDefault="00C802AE" w:rsidP="0052242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D3D3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21" w:type="dxa"/>
            <w:shd w:val="clear" w:color="auto" w:fill="D9D9D9" w:themeFill="background1" w:themeFillShade="D9"/>
            <w:vAlign w:val="center"/>
          </w:tcPr>
          <w:p w14:paraId="55AEB13A" w14:textId="77777777" w:rsidR="00C802AE" w:rsidRPr="00BD3D32" w:rsidRDefault="00C802AE" w:rsidP="0052242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D3D3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97" w:type="dxa"/>
            <w:shd w:val="clear" w:color="auto" w:fill="D9D9D9" w:themeFill="background1" w:themeFillShade="D9"/>
            <w:vAlign w:val="center"/>
          </w:tcPr>
          <w:p w14:paraId="29D1F270" w14:textId="77777777" w:rsidR="00C802AE" w:rsidRPr="00BD3D32" w:rsidRDefault="00C802AE" w:rsidP="0052242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D3D3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655FB7" w:rsidRPr="00BD3D32" w14:paraId="598F99E5" w14:textId="77777777" w:rsidTr="00C404C3">
        <w:trPr>
          <w:trHeight w:val="300"/>
        </w:trPr>
        <w:tc>
          <w:tcPr>
            <w:tcW w:w="850" w:type="dxa"/>
            <w:shd w:val="clear" w:color="auto" w:fill="auto"/>
            <w:noWrap/>
            <w:hideMark/>
          </w:tcPr>
          <w:p w14:paraId="3933851C" w14:textId="77777777" w:rsidR="00C802AE" w:rsidRPr="00BD3D32" w:rsidRDefault="00C802AE" w:rsidP="00A458A4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Item 24 </w:t>
            </w:r>
          </w:p>
        </w:tc>
        <w:tc>
          <w:tcPr>
            <w:tcW w:w="6803" w:type="dxa"/>
            <w:shd w:val="clear" w:color="auto" w:fill="auto"/>
            <w:noWrap/>
            <w:hideMark/>
          </w:tcPr>
          <w:p w14:paraId="08866302" w14:textId="5CF23914" w:rsidR="00C802AE" w:rsidRPr="00BD3D32" w:rsidRDefault="00C802AE" w:rsidP="00A458A4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I can create passwords and secure pass</w:t>
            </w:r>
            <w:r w:rsidR="00D74231"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ode</w:t>
            </w: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for my personal accounts in the digital environment.</w:t>
            </w:r>
          </w:p>
        </w:tc>
        <w:tc>
          <w:tcPr>
            <w:tcW w:w="459" w:type="dxa"/>
          </w:tcPr>
          <w:p w14:paraId="2691036B" w14:textId="77777777" w:rsidR="00C802AE" w:rsidRPr="00BD3D32" w:rsidRDefault="00C802AE" w:rsidP="00522426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9" w:type="dxa"/>
          </w:tcPr>
          <w:p w14:paraId="243CE27C" w14:textId="77777777" w:rsidR="00C802AE" w:rsidRPr="00BD3D32" w:rsidRDefault="00C802AE" w:rsidP="00522426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9" w:type="dxa"/>
          </w:tcPr>
          <w:p w14:paraId="4EC974E1" w14:textId="77777777" w:rsidR="00C802AE" w:rsidRPr="00BD3D32" w:rsidRDefault="00C802AE" w:rsidP="00522426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21" w:type="dxa"/>
          </w:tcPr>
          <w:p w14:paraId="2195C0AB" w14:textId="77777777" w:rsidR="00C802AE" w:rsidRPr="00BD3D32" w:rsidRDefault="00C802AE" w:rsidP="00522426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97" w:type="dxa"/>
          </w:tcPr>
          <w:p w14:paraId="090D2D4D" w14:textId="77777777" w:rsidR="00C802AE" w:rsidRPr="00BD3D32" w:rsidRDefault="00C802AE" w:rsidP="00522426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55FB7" w:rsidRPr="00BD3D32" w14:paraId="52FCCFB9" w14:textId="77777777" w:rsidTr="00C404C3">
        <w:trPr>
          <w:trHeight w:val="300"/>
        </w:trPr>
        <w:tc>
          <w:tcPr>
            <w:tcW w:w="850" w:type="dxa"/>
            <w:shd w:val="clear" w:color="auto" w:fill="auto"/>
            <w:noWrap/>
            <w:hideMark/>
          </w:tcPr>
          <w:p w14:paraId="750FC57F" w14:textId="77777777" w:rsidR="00C802AE" w:rsidRPr="00BD3D32" w:rsidRDefault="00C802AE" w:rsidP="00A458A4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Item 33 </w:t>
            </w:r>
          </w:p>
        </w:tc>
        <w:tc>
          <w:tcPr>
            <w:tcW w:w="6803" w:type="dxa"/>
            <w:shd w:val="clear" w:color="auto" w:fill="auto"/>
            <w:noWrap/>
            <w:hideMark/>
          </w:tcPr>
          <w:p w14:paraId="79189B22" w14:textId="77777777" w:rsidR="00C802AE" w:rsidRPr="00BD3D32" w:rsidRDefault="00C802AE" w:rsidP="00A458A4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I can create secure passwords to protect my devices such as computers, smartphones and tablets.</w:t>
            </w:r>
          </w:p>
        </w:tc>
        <w:tc>
          <w:tcPr>
            <w:tcW w:w="459" w:type="dxa"/>
          </w:tcPr>
          <w:p w14:paraId="40046D40" w14:textId="77777777" w:rsidR="00C802AE" w:rsidRPr="00BD3D32" w:rsidRDefault="00C802AE" w:rsidP="00522426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9" w:type="dxa"/>
          </w:tcPr>
          <w:p w14:paraId="04DFFA82" w14:textId="77777777" w:rsidR="00C802AE" w:rsidRPr="00BD3D32" w:rsidRDefault="00C802AE" w:rsidP="00522426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9" w:type="dxa"/>
          </w:tcPr>
          <w:p w14:paraId="1F9A00EE" w14:textId="77777777" w:rsidR="00C802AE" w:rsidRPr="00BD3D32" w:rsidRDefault="00C802AE" w:rsidP="00522426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21" w:type="dxa"/>
          </w:tcPr>
          <w:p w14:paraId="72226AAC" w14:textId="77777777" w:rsidR="00C802AE" w:rsidRPr="00BD3D32" w:rsidRDefault="00C802AE" w:rsidP="00522426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97" w:type="dxa"/>
          </w:tcPr>
          <w:p w14:paraId="2D633BE0" w14:textId="77777777" w:rsidR="00C802AE" w:rsidRPr="00BD3D32" w:rsidRDefault="00C802AE" w:rsidP="00522426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55FB7" w:rsidRPr="00BD3D32" w14:paraId="2A7FBD52" w14:textId="77777777" w:rsidTr="00C404C3">
        <w:trPr>
          <w:trHeight w:val="300"/>
        </w:trPr>
        <w:tc>
          <w:tcPr>
            <w:tcW w:w="850" w:type="dxa"/>
            <w:shd w:val="clear" w:color="auto" w:fill="auto"/>
            <w:noWrap/>
            <w:hideMark/>
          </w:tcPr>
          <w:p w14:paraId="47B9D3C2" w14:textId="77777777" w:rsidR="00C802AE" w:rsidRPr="00BD3D32" w:rsidRDefault="00C802AE" w:rsidP="00A458A4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tem 26</w:t>
            </w:r>
          </w:p>
        </w:tc>
        <w:tc>
          <w:tcPr>
            <w:tcW w:w="6803" w:type="dxa"/>
            <w:shd w:val="clear" w:color="auto" w:fill="auto"/>
            <w:noWrap/>
            <w:hideMark/>
          </w:tcPr>
          <w:p w14:paraId="3EFD945D" w14:textId="4ABD4B8D" w:rsidR="00C802AE" w:rsidRPr="00BD3D32" w:rsidRDefault="00C802AE" w:rsidP="00A458A4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I can read previously saved e-books, magazines, PDFs, articles in digital </w:t>
            </w:r>
            <w:r w:rsidR="00D74231"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environment.</w:t>
            </w:r>
          </w:p>
        </w:tc>
        <w:tc>
          <w:tcPr>
            <w:tcW w:w="459" w:type="dxa"/>
          </w:tcPr>
          <w:p w14:paraId="21319A4A" w14:textId="77777777" w:rsidR="00C802AE" w:rsidRPr="00BD3D32" w:rsidRDefault="00C802AE" w:rsidP="00522426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9" w:type="dxa"/>
          </w:tcPr>
          <w:p w14:paraId="06F8CEF2" w14:textId="77777777" w:rsidR="00C802AE" w:rsidRPr="00BD3D32" w:rsidRDefault="00C802AE" w:rsidP="00522426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9" w:type="dxa"/>
          </w:tcPr>
          <w:p w14:paraId="1227C706" w14:textId="77777777" w:rsidR="00C802AE" w:rsidRPr="00BD3D32" w:rsidRDefault="00C802AE" w:rsidP="00522426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21" w:type="dxa"/>
          </w:tcPr>
          <w:p w14:paraId="1B0AF1FF" w14:textId="77777777" w:rsidR="00C802AE" w:rsidRPr="00BD3D32" w:rsidRDefault="00C802AE" w:rsidP="00522426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97" w:type="dxa"/>
          </w:tcPr>
          <w:p w14:paraId="0DF27BB0" w14:textId="77777777" w:rsidR="00C802AE" w:rsidRPr="00BD3D32" w:rsidRDefault="00C802AE" w:rsidP="00522426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55FB7" w:rsidRPr="00BD3D32" w14:paraId="5EBB264A" w14:textId="77777777" w:rsidTr="00C404C3">
        <w:trPr>
          <w:trHeight w:val="300"/>
        </w:trPr>
        <w:tc>
          <w:tcPr>
            <w:tcW w:w="850" w:type="dxa"/>
            <w:shd w:val="clear" w:color="auto" w:fill="auto"/>
            <w:noWrap/>
            <w:hideMark/>
          </w:tcPr>
          <w:p w14:paraId="018EB6FA" w14:textId="77777777" w:rsidR="00C802AE" w:rsidRPr="00BD3D32" w:rsidRDefault="00C802AE" w:rsidP="00A458A4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tem 41</w:t>
            </w:r>
          </w:p>
        </w:tc>
        <w:tc>
          <w:tcPr>
            <w:tcW w:w="6803" w:type="dxa"/>
            <w:shd w:val="clear" w:color="auto" w:fill="auto"/>
            <w:noWrap/>
            <w:hideMark/>
          </w:tcPr>
          <w:p w14:paraId="5B0E5389" w14:textId="77777777" w:rsidR="00C802AE" w:rsidRPr="00BD3D32" w:rsidRDefault="00C802AE" w:rsidP="00A458A4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I can set up a digital group where I can communicate with students or parents.</w:t>
            </w:r>
          </w:p>
        </w:tc>
        <w:tc>
          <w:tcPr>
            <w:tcW w:w="459" w:type="dxa"/>
          </w:tcPr>
          <w:p w14:paraId="4FA789E2" w14:textId="77777777" w:rsidR="00C802AE" w:rsidRPr="00BD3D32" w:rsidRDefault="00C802AE" w:rsidP="00522426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9" w:type="dxa"/>
          </w:tcPr>
          <w:p w14:paraId="6961839B" w14:textId="77777777" w:rsidR="00C802AE" w:rsidRPr="00BD3D32" w:rsidRDefault="00C802AE" w:rsidP="00522426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9" w:type="dxa"/>
          </w:tcPr>
          <w:p w14:paraId="5D02CFB6" w14:textId="77777777" w:rsidR="00C802AE" w:rsidRPr="00BD3D32" w:rsidRDefault="00C802AE" w:rsidP="00522426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21" w:type="dxa"/>
          </w:tcPr>
          <w:p w14:paraId="4FE7635D" w14:textId="77777777" w:rsidR="00C802AE" w:rsidRPr="00BD3D32" w:rsidRDefault="00C802AE" w:rsidP="00522426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97" w:type="dxa"/>
          </w:tcPr>
          <w:p w14:paraId="7ADBD65A" w14:textId="77777777" w:rsidR="00C802AE" w:rsidRPr="00BD3D32" w:rsidRDefault="00C802AE" w:rsidP="00522426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55FB7" w:rsidRPr="00BD3D32" w14:paraId="2A48DC0A" w14:textId="77777777" w:rsidTr="00C404C3">
        <w:trPr>
          <w:trHeight w:val="300"/>
        </w:trPr>
        <w:tc>
          <w:tcPr>
            <w:tcW w:w="850" w:type="dxa"/>
            <w:shd w:val="clear" w:color="auto" w:fill="auto"/>
            <w:noWrap/>
            <w:hideMark/>
          </w:tcPr>
          <w:p w14:paraId="4CB8DECA" w14:textId="77777777" w:rsidR="00C802AE" w:rsidRPr="00BD3D32" w:rsidRDefault="00C802AE" w:rsidP="00A458A4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tem 44</w:t>
            </w:r>
          </w:p>
        </w:tc>
        <w:tc>
          <w:tcPr>
            <w:tcW w:w="6803" w:type="dxa"/>
            <w:shd w:val="clear" w:color="auto" w:fill="auto"/>
            <w:noWrap/>
            <w:hideMark/>
          </w:tcPr>
          <w:p w14:paraId="6B47D986" w14:textId="77777777" w:rsidR="00C802AE" w:rsidRPr="00BD3D32" w:rsidRDefault="00C802AE" w:rsidP="00A458A4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I can use my e-mail account effectively (attaching files, creating an e-mail list, forwarding messages).</w:t>
            </w:r>
          </w:p>
        </w:tc>
        <w:tc>
          <w:tcPr>
            <w:tcW w:w="459" w:type="dxa"/>
          </w:tcPr>
          <w:p w14:paraId="3E70EA55" w14:textId="77777777" w:rsidR="00C802AE" w:rsidRPr="00BD3D32" w:rsidRDefault="00C802AE" w:rsidP="00522426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9" w:type="dxa"/>
          </w:tcPr>
          <w:p w14:paraId="0CDA9413" w14:textId="77777777" w:rsidR="00C802AE" w:rsidRPr="00BD3D32" w:rsidRDefault="00C802AE" w:rsidP="00522426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9" w:type="dxa"/>
          </w:tcPr>
          <w:p w14:paraId="386F6489" w14:textId="77777777" w:rsidR="00C802AE" w:rsidRPr="00BD3D32" w:rsidRDefault="00C802AE" w:rsidP="00522426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21" w:type="dxa"/>
          </w:tcPr>
          <w:p w14:paraId="2470A820" w14:textId="77777777" w:rsidR="00C802AE" w:rsidRPr="00BD3D32" w:rsidRDefault="00C802AE" w:rsidP="00522426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97" w:type="dxa"/>
          </w:tcPr>
          <w:p w14:paraId="10EE8AA0" w14:textId="77777777" w:rsidR="00C802AE" w:rsidRPr="00BD3D32" w:rsidRDefault="00C802AE" w:rsidP="00522426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55FB7" w:rsidRPr="00BD3D32" w14:paraId="407DAD0A" w14:textId="77777777" w:rsidTr="00C404C3">
        <w:trPr>
          <w:trHeight w:val="300"/>
        </w:trPr>
        <w:tc>
          <w:tcPr>
            <w:tcW w:w="850" w:type="dxa"/>
            <w:shd w:val="clear" w:color="auto" w:fill="auto"/>
            <w:noWrap/>
            <w:hideMark/>
          </w:tcPr>
          <w:p w14:paraId="482E4326" w14:textId="77777777" w:rsidR="00C802AE" w:rsidRPr="00BD3D32" w:rsidRDefault="00C802AE" w:rsidP="00A458A4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tem 46</w:t>
            </w:r>
          </w:p>
        </w:tc>
        <w:tc>
          <w:tcPr>
            <w:tcW w:w="6803" w:type="dxa"/>
            <w:shd w:val="clear" w:color="auto" w:fill="auto"/>
            <w:noWrap/>
            <w:hideMark/>
          </w:tcPr>
          <w:p w14:paraId="31D2E8A4" w14:textId="77777777" w:rsidR="00C802AE" w:rsidRPr="00BD3D32" w:rsidRDefault="00C802AE" w:rsidP="00A458A4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I can use learning management systems.</w:t>
            </w:r>
          </w:p>
        </w:tc>
        <w:tc>
          <w:tcPr>
            <w:tcW w:w="459" w:type="dxa"/>
          </w:tcPr>
          <w:p w14:paraId="03339B45" w14:textId="77777777" w:rsidR="00C802AE" w:rsidRPr="00BD3D32" w:rsidRDefault="00C802AE" w:rsidP="00522426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9" w:type="dxa"/>
          </w:tcPr>
          <w:p w14:paraId="6DD868AD" w14:textId="77777777" w:rsidR="00C802AE" w:rsidRPr="00BD3D32" w:rsidRDefault="00C802AE" w:rsidP="00522426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9" w:type="dxa"/>
          </w:tcPr>
          <w:p w14:paraId="2234A10C" w14:textId="77777777" w:rsidR="00C802AE" w:rsidRPr="00BD3D32" w:rsidRDefault="00C802AE" w:rsidP="00522426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21" w:type="dxa"/>
          </w:tcPr>
          <w:p w14:paraId="58131F00" w14:textId="77777777" w:rsidR="00C802AE" w:rsidRPr="00BD3D32" w:rsidRDefault="00C802AE" w:rsidP="00522426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97" w:type="dxa"/>
          </w:tcPr>
          <w:p w14:paraId="70993470" w14:textId="77777777" w:rsidR="00C802AE" w:rsidRPr="00BD3D32" w:rsidRDefault="00C802AE" w:rsidP="00522426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55FB7" w:rsidRPr="00BD3D32" w14:paraId="409AF8BD" w14:textId="77777777" w:rsidTr="00C404C3">
        <w:trPr>
          <w:trHeight w:val="300"/>
        </w:trPr>
        <w:tc>
          <w:tcPr>
            <w:tcW w:w="850" w:type="dxa"/>
            <w:shd w:val="clear" w:color="auto" w:fill="auto"/>
            <w:noWrap/>
            <w:hideMark/>
          </w:tcPr>
          <w:p w14:paraId="30643851" w14:textId="77777777" w:rsidR="00C802AE" w:rsidRPr="00BD3D32" w:rsidRDefault="00C802AE" w:rsidP="00A458A4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tem 32</w:t>
            </w:r>
          </w:p>
        </w:tc>
        <w:tc>
          <w:tcPr>
            <w:tcW w:w="6803" w:type="dxa"/>
            <w:shd w:val="clear" w:color="auto" w:fill="auto"/>
            <w:noWrap/>
            <w:hideMark/>
          </w:tcPr>
          <w:p w14:paraId="0FD1538B" w14:textId="2C6EB7CD" w:rsidR="00C802AE" w:rsidRPr="00BD3D32" w:rsidRDefault="00C802AE" w:rsidP="00A458A4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I can save files or content (e.g. text, pictures, music, videos, web pages) on the computer, </w:t>
            </w:r>
            <w:r w:rsidR="00E71C2B"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tablet,</w:t>
            </w: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and phone.</w:t>
            </w:r>
          </w:p>
        </w:tc>
        <w:tc>
          <w:tcPr>
            <w:tcW w:w="459" w:type="dxa"/>
          </w:tcPr>
          <w:p w14:paraId="6C7EC659" w14:textId="77777777" w:rsidR="00C802AE" w:rsidRPr="00BD3D32" w:rsidRDefault="00C802AE" w:rsidP="00522426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9" w:type="dxa"/>
          </w:tcPr>
          <w:p w14:paraId="568C2FC7" w14:textId="77777777" w:rsidR="00C802AE" w:rsidRPr="00BD3D32" w:rsidRDefault="00C802AE" w:rsidP="00522426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9" w:type="dxa"/>
          </w:tcPr>
          <w:p w14:paraId="5B11D16A" w14:textId="77777777" w:rsidR="00C802AE" w:rsidRPr="00BD3D32" w:rsidRDefault="00C802AE" w:rsidP="00522426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21" w:type="dxa"/>
          </w:tcPr>
          <w:p w14:paraId="559BAD78" w14:textId="77777777" w:rsidR="00C802AE" w:rsidRPr="00BD3D32" w:rsidRDefault="00C802AE" w:rsidP="00522426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97" w:type="dxa"/>
          </w:tcPr>
          <w:p w14:paraId="505AA5E4" w14:textId="77777777" w:rsidR="00C802AE" w:rsidRPr="00BD3D32" w:rsidRDefault="00C802AE" w:rsidP="00522426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55FB7" w:rsidRPr="00BD3D32" w14:paraId="53211A7E" w14:textId="77777777" w:rsidTr="00C404C3">
        <w:trPr>
          <w:trHeight w:val="300"/>
        </w:trPr>
        <w:tc>
          <w:tcPr>
            <w:tcW w:w="850" w:type="dxa"/>
            <w:shd w:val="clear" w:color="auto" w:fill="auto"/>
            <w:noWrap/>
            <w:hideMark/>
          </w:tcPr>
          <w:p w14:paraId="14454D7E" w14:textId="77777777" w:rsidR="00C802AE" w:rsidRPr="00BD3D32" w:rsidRDefault="00C802AE" w:rsidP="00A458A4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tem 18</w:t>
            </w:r>
          </w:p>
        </w:tc>
        <w:tc>
          <w:tcPr>
            <w:tcW w:w="6803" w:type="dxa"/>
            <w:shd w:val="clear" w:color="auto" w:fill="auto"/>
            <w:noWrap/>
            <w:hideMark/>
          </w:tcPr>
          <w:p w14:paraId="41BAA4A7" w14:textId="1EC39454" w:rsidR="00C802AE" w:rsidRPr="00BD3D32" w:rsidRDefault="00C802AE" w:rsidP="00A458A4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I can </w:t>
            </w:r>
            <w:r w:rsidR="00D74231"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earch an issue</w:t>
            </w:r>
            <w:r w:rsidR="007C6567"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which</w:t>
            </w: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I am curious </w:t>
            </w:r>
            <w:r w:rsidR="007C6567"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bout in</w:t>
            </w: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7C6567"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online</w:t>
            </w: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digital environment.</w:t>
            </w:r>
          </w:p>
        </w:tc>
        <w:tc>
          <w:tcPr>
            <w:tcW w:w="459" w:type="dxa"/>
          </w:tcPr>
          <w:p w14:paraId="304B7841" w14:textId="77777777" w:rsidR="00C802AE" w:rsidRPr="00BD3D32" w:rsidRDefault="00C802AE" w:rsidP="00522426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9" w:type="dxa"/>
          </w:tcPr>
          <w:p w14:paraId="5A512A6E" w14:textId="77777777" w:rsidR="00C802AE" w:rsidRPr="00BD3D32" w:rsidRDefault="00C802AE" w:rsidP="00522426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9" w:type="dxa"/>
          </w:tcPr>
          <w:p w14:paraId="76D5AF79" w14:textId="77777777" w:rsidR="00C802AE" w:rsidRPr="00BD3D32" w:rsidRDefault="00C802AE" w:rsidP="00522426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21" w:type="dxa"/>
          </w:tcPr>
          <w:p w14:paraId="7EB9BC46" w14:textId="77777777" w:rsidR="00C802AE" w:rsidRPr="00BD3D32" w:rsidRDefault="00C802AE" w:rsidP="00522426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97" w:type="dxa"/>
          </w:tcPr>
          <w:p w14:paraId="3678CB6E" w14:textId="77777777" w:rsidR="00C802AE" w:rsidRPr="00BD3D32" w:rsidRDefault="00C802AE" w:rsidP="00522426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55FB7" w:rsidRPr="00BD3D32" w14:paraId="45CBDDC4" w14:textId="77777777" w:rsidTr="00C404C3">
        <w:trPr>
          <w:trHeight w:val="300"/>
        </w:trPr>
        <w:tc>
          <w:tcPr>
            <w:tcW w:w="850" w:type="dxa"/>
            <w:shd w:val="clear" w:color="auto" w:fill="auto"/>
            <w:noWrap/>
            <w:hideMark/>
          </w:tcPr>
          <w:p w14:paraId="38024451" w14:textId="77777777" w:rsidR="00C802AE" w:rsidRPr="00BD3D32" w:rsidRDefault="00C802AE" w:rsidP="00A458A4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tem 02</w:t>
            </w:r>
          </w:p>
        </w:tc>
        <w:tc>
          <w:tcPr>
            <w:tcW w:w="6803" w:type="dxa"/>
            <w:shd w:val="clear" w:color="auto" w:fill="auto"/>
            <w:noWrap/>
            <w:hideMark/>
          </w:tcPr>
          <w:p w14:paraId="4A03AA85" w14:textId="77777777" w:rsidR="00C802AE" w:rsidRPr="00BD3D32" w:rsidRDefault="00C802AE" w:rsidP="00A458A4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I can use digital devices with touch screens.</w:t>
            </w:r>
          </w:p>
        </w:tc>
        <w:tc>
          <w:tcPr>
            <w:tcW w:w="459" w:type="dxa"/>
          </w:tcPr>
          <w:p w14:paraId="09B19B05" w14:textId="77777777" w:rsidR="00C802AE" w:rsidRPr="00BD3D32" w:rsidRDefault="00C802AE" w:rsidP="00522426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9" w:type="dxa"/>
          </w:tcPr>
          <w:p w14:paraId="7D94B51A" w14:textId="77777777" w:rsidR="00C802AE" w:rsidRPr="00BD3D32" w:rsidRDefault="00C802AE" w:rsidP="00522426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9" w:type="dxa"/>
          </w:tcPr>
          <w:p w14:paraId="4CF49FAE" w14:textId="77777777" w:rsidR="00C802AE" w:rsidRPr="00BD3D32" w:rsidRDefault="00C802AE" w:rsidP="00522426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21" w:type="dxa"/>
          </w:tcPr>
          <w:p w14:paraId="5F9EAC27" w14:textId="77777777" w:rsidR="00C802AE" w:rsidRPr="00BD3D32" w:rsidRDefault="00C802AE" w:rsidP="00522426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97" w:type="dxa"/>
          </w:tcPr>
          <w:p w14:paraId="653F3B1E" w14:textId="77777777" w:rsidR="00C802AE" w:rsidRPr="00BD3D32" w:rsidRDefault="00C802AE" w:rsidP="00522426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55FB7" w:rsidRPr="00BD3D32" w14:paraId="1F617197" w14:textId="77777777" w:rsidTr="00C404C3">
        <w:trPr>
          <w:trHeight w:val="300"/>
        </w:trPr>
        <w:tc>
          <w:tcPr>
            <w:tcW w:w="850" w:type="dxa"/>
            <w:shd w:val="clear" w:color="auto" w:fill="auto"/>
            <w:noWrap/>
            <w:hideMark/>
          </w:tcPr>
          <w:p w14:paraId="39078950" w14:textId="77777777" w:rsidR="00C802AE" w:rsidRPr="00BD3D32" w:rsidRDefault="00C802AE" w:rsidP="00A458A4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tem 23</w:t>
            </w:r>
          </w:p>
        </w:tc>
        <w:tc>
          <w:tcPr>
            <w:tcW w:w="6803" w:type="dxa"/>
            <w:shd w:val="clear" w:color="auto" w:fill="auto"/>
            <w:noWrap/>
            <w:hideMark/>
          </w:tcPr>
          <w:p w14:paraId="712B851F" w14:textId="77777777" w:rsidR="00C802AE" w:rsidRPr="00BD3D32" w:rsidRDefault="00C802AE" w:rsidP="00A458A4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I know my rights and responsibilities regarding the confidentiality of personal data.</w:t>
            </w:r>
          </w:p>
        </w:tc>
        <w:tc>
          <w:tcPr>
            <w:tcW w:w="459" w:type="dxa"/>
          </w:tcPr>
          <w:p w14:paraId="2D9EE5E8" w14:textId="77777777" w:rsidR="00C802AE" w:rsidRPr="00BD3D32" w:rsidRDefault="00C802AE" w:rsidP="00522426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9" w:type="dxa"/>
          </w:tcPr>
          <w:p w14:paraId="43E6C1A2" w14:textId="77777777" w:rsidR="00C802AE" w:rsidRPr="00BD3D32" w:rsidRDefault="00C802AE" w:rsidP="00522426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9" w:type="dxa"/>
          </w:tcPr>
          <w:p w14:paraId="069F4137" w14:textId="77777777" w:rsidR="00C802AE" w:rsidRPr="00BD3D32" w:rsidRDefault="00C802AE" w:rsidP="00522426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21" w:type="dxa"/>
          </w:tcPr>
          <w:p w14:paraId="26959AE5" w14:textId="77777777" w:rsidR="00C802AE" w:rsidRPr="00BD3D32" w:rsidRDefault="00C802AE" w:rsidP="00522426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97" w:type="dxa"/>
          </w:tcPr>
          <w:p w14:paraId="54641AB5" w14:textId="77777777" w:rsidR="00C802AE" w:rsidRPr="00BD3D32" w:rsidRDefault="00C802AE" w:rsidP="00522426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55FB7" w:rsidRPr="00BD3D32" w14:paraId="15D03A0D" w14:textId="77777777" w:rsidTr="00C404C3">
        <w:trPr>
          <w:trHeight w:val="300"/>
        </w:trPr>
        <w:tc>
          <w:tcPr>
            <w:tcW w:w="850" w:type="dxa"/>
            <w:shd w:val="clear" w:color="auto" w:fill="auto"/>
            <w:noWrap/>
            <w:hideMark/>
          </w:tcPr>
          <w:p w14:paraId="784F6D8B" w14:textId="77777777" w:rsidR="00C802AE" w:rsidRPr="00BD3D32" w:rsidRDefault="00C802AE" w:rsidP="00A458A4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tem 27</w:t>
            </w:r>
          </w:p>
        </w:tc>
        <w:tc>
          <w:tcPr>
            <w:tcW w:w="6803" w:type="dxa"/>
            <w:shd w:val="clear" w:color="auto" w:fill="auto"/>
            <w:noWrap/>
            <w:hideMark/>
          </w:tcPr>
          <w:p w14:paraId="1A2A5679" w14:textId="1056D4BA" w:rsidR="00C802AE" w:rsidRPr="00BD3D32" w:rsidRDefault="00C802AE" w:rsidP="00A458A4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I can use CD/DVDs of publi</w:t>
            </w:r>
            <w:r w:rsidR="007C6567"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hers</w:t>
            </w: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or books in offline digital environment.</w:t>
            </w:r>
          </w:p>
        </w:tc>
        <w:tc>
          <w:tcPr>
            <w:tcW w:w="459" w:type="dxa"/>
          </w:tcPr>
          <w:p w14:paraId="654425DD" w14:textId="77777777" w:rsidR="00C802AE" w:rsidRPr="00BD3D32" w:rsidRDefault="00C802AE" w:rsidP="00522426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9" w:type="dxa"/>
          </w:tcPr>
          <w:p w14:paraId="026D7B30" w14:textId="77777777" w:rsidR="00C802AE" w:rsidRPr="00BD3D32" w:rsidRDefault="00C802AE" w:rsidP="00522426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9" w:type="dxa"/>
          </w:tcPr>
          <w:p w14:paraId="3D1B8321" w14:textId="77777777" w:rsidR="00C802AE" w:rsidRPr="00BD3D32" w:rsidRDefault="00C802AE" w:rsidP="00522426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21" w:type="dxa"/>
          </w:tcPr>
          <w:p w14:paraId="638266A6" w14:textId="77777777" w:rsidR="00C802AE" w:rsidRPr="00BD3D32" w:rsidRDefault="00C802AE" w:rsidP="00522426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97" w:type="dxa"/>
          </w:tcPr>
          <w:p w14:paraId="1CA8E119" w14:textId="77777777" w:rsidR="00C802AE" w:rsidRPr="00BD3D32" w:rsidRDefault="00C802AE" w:rsidP="00522426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55FB7" w:rsidRPr="00BD3D32" w14:paraId="314AAE01" w14:textId="77777777" w:rsidTr="00C404C3">
        <w:trPr>
          <w:trHeight w:val="300"/>
        </w:trPr>
        <w:tc>
          <w:tcPr>
            <w:tcW w:w="850" w:type="dxa"/>
            <w:shd w:val="clear" w:color="auto" w:fill="auto"/>
            <w:noWrap/>
            <w:hideMark/>
          </w:tcPr>
          <w:p w14:paraId="704FC083" w14:textId="77777777" w:rsidR="00C802AE" w:rsidRPr="00BD3D32" w:rsidRDefault="00C802AE" w:rsidP="00A458A4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tem 29</w:t>
            </w:r>
          </w:p>
        </w:tc>
        <w:tc>
          <w:tcPr>
            <w:tcW w:w="6803" w:type="dxa"/>
            <w:shd w:val="clear" w:color="auto" w:fill="auto"/>
            <w:noWrap/>
            <w:hideMark/>
          </w:tcPr>
          <w:p w14:paraId="3E995FD8" w14:textId="5D88B38C" w:rsidR="00C802AE" w:rsidRPr="00BD3D32" w:rsidRDefault="00C802AE" w:rsidP="00A458A4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I can use digital resources to make the </w:t>
            </w:r>
            <w:r w:rsidR="007C6567"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lassroom</w:t>
            </w: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environment more interesting.</w:t>
            </w:r>
          </w:p>
        </w:tc>
        <w:tc>
          <w:tcPr>
            <w:tcW w:w="459" w:type="dxa"/>
          </w:tcPr>
          <w:p w14:paraId="1CFEBDDC" w14:textId="77777777" w:rsidR="00C802AE" w:rsidRPr="00BD3D32" w:rsidRDefault="00C802AE" w:rsidP="00522426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9" w:type="dxa"/>
          </w:tcPr>
          <w:p w14:paraId="73C652F9" w14:textId="77777777" w:rsidR="00C802AE" w:rsidRPr="00BD3D32" w:rsidRDefault="00C802AE" w:rsidP="00522426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9" w:type="dxa"/>
          </w:tcPr>
          <w:p w14:paraId="1A6A0130" w14:textId="77777777" w:rsidR="00C802AE" w:rsidRPr="00BD3D32" w:rsidRDefault="00C802AE" w:rsidP="00522426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21" w:type="dxa"/>
          </w:tcPr>
          <w:p w14:paraId="6FBC431C" w14:textId="77777777" w:rsidR="00C802AE" w:rsidRPr="00BD3D32" w:rsidRDefault="00C802AE" w:rsidP="00522426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97" w:type="dxa"/>
          </w:tcPr>
          <w:p w14:paraId="24677D9D" w14:textId="77777777" w:rsidR="00C802AE" w:rsidRPr="00BD3D32" w:rsidRDefault="00C802AE" w:rsidP="00522426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55FB7" w:rsidRPr="00BD3D32" w14:paraId="4613C838" w14:textId="77777777" w:rsidTr="00C404C3">
        <w:trPr>
          <w:trHeight w:val="300"/>
        </w:trPr>
        <w:tc>
          <w:tcPr>
            <w:tcW w:w="850" w:type="dxa"/>
            <w:shd w:val="clear" w:color="auto" w:fill="auto"/>
            <w:noWrap/>
            <w:hideMark/>
          </w:tcPr>
          <w:p w14:paraId="19021829" w14:textId="77777777" w:rsidR="00C802AE" w:rsidRPr="00BD3D32" w:rsidRDefault="00C802AE" w:rsidP="00A458A4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tem 13</w:t>
            </w:r>
          </w:p>
        </w:tc>
        <w:tc>
          <w:tcPr>
            <w:tcW w:w="6803" w:type="dxa"/>
            <w:shd w:val="clear" w:color="auto" w:fill="auto"/>
            <w:noWrap/>
            <w:hideMark/>
          </w:tcPr>
          <w:p w14:paraId="00658E6D" w14:textId="1210BAD7" w:rsidR="00C802AE" w:rsidRPr="00BD3D32" w:rsidRDefault="00C802AE" w:rsidP="00A458A4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I can access the information</w:t>
            </w:r>
            <w:r w:rsidR="007C6567"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which I needed</w:t>
            </w: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in the digital environment by using </w:t>
            </w:r>
            <w:r w:rsidR="007C6567"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various</w:t>
            </w: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technolog</w:t>
            </w:r>
            <w:r w:rsidR="007C6567"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ical</w:t>
            </w: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resources.</w:t>
            </w:r>
          </w:p>
        </w:tc>
        <w:tc>
          <w:tcPr>
            <w:tcW w:w="459" w:type="dxa"/>
          </w:tcPr>
          <w:p w14:paraId="5315A18C" w14:textId="77777777" w:rsidR="00C802AE" w:rsidRPr="00BD3D32" w:rsidRDefault="00C802AE" w:rsidP="00522426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9" w:type="dxa"/>
          </w:tcPr>
          <w:p w14:paraId="7FE3494E" w14:textId="77777777" w:rsidR="00C802AE" w:rsidRPr="00BD3D32" w:rsidRDefault="00C802AE" w:rsidP="00522426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9" w:type="dxa"/>
          </w:tcPr>
          <w:p w14:paraId="4D802E92" w14:textId="77777777" w:rsidR="00C802AE" w:rsidRPr="00BD3D32" w:rsidRDefault="00C802AE" w:rsidP="00522426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21" w:type="dxa"/>
          </w:tcPr>
          <w:p w14:paraId="49876CFB" w14:textId="77777777" w:rsidR="00C802AE" w:rsidRPr="00BD3D32" w:rsidRDefault="00C802AE" w:rsidP="00522426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97" w:type="dxa"/>
          </w:tcPr>
          <w:p w14:paraId="6B6CC022" w14:textId="77777777" w:rsidR="00C802AE" w:rsidRPr="00BD3D32" w:rsidRDefault="00C802AE" w:rsidP="00522426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55FB7" w:rsidRPr="00BD3D32" w14:paraId="5082AA0A" w14:textId="77777777" w:rsidTr="00C404C3">
        <w:trPr>
          <w:trHeight w:val="300"/>
        </w:trPr>
        <w:tc>
          <w:tcPr>
            <w:tcW w:w="850" w:type="dxa"/>
            <w:shd w:val="clear" w:color="auto" w:fill="auto"/>
            <w:noWrap/>
            <w:hideMark/>
          </w:tcPr>
          <w:p w14:paraId="7FF4ED86" w14:textId="77777777" w:rsidR="00C802AE" w:rsidRPr="00BD3D32" w:rsidRDefault="00C802AE" w:rsidP="00A458A4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tem 11</w:t>
            </w:r>
          </w:p>
        </w:tc>
        <w:tc>
          <w:tcPr>
            <w:tcW w:w="6803" w:type="dxa"/>
            <w:shd w:val="clear" w:color="auto" w:fill="auto"/>
            <w:noWrap/>
            <w:hideMark/>
          </w:tcPr>
          <w:p w14:paraId="72491E12" w14:textId="77777777" w:rsidR="00C802AE" w:rsidRPr="00BD3D32" w:rsidRDefault="00C802AE" w:rsidP="00A458A4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I can access internet resources in the digital environment via mobile devices.</w:t>
            </w:r>
          </w:p>
        </w:tc>
        <w:tc>
          <w:tcPr>
            <w:tcW w:w="459" w:type="dxa"/>
          </w:tcPr>
          <w:p w14:paraId="7A13840F" w14:textId="77777777" w:rsidR="00C802AE" w:rsidRPr="00BD3D32" w:rsidRDefault="00C802AE" w:rsidP="00522426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9" w:type="dxa"/>
          </w:tcPr>
          <w:p w14:paraId="59BE2677" w14:textId="77777777" w:rsidR="00C802AE" w:rsidRPr="00BD3D32" w:rsidRDefault="00C802AE" w:rsidP="00522426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9" w:type="dxa"/>
          </w:tcPr>
          <w:p w14:paraId="6ED6762C" w14:textId="77777777" w:rsidR="00C802AE" w:rsidRPr="00BD3D32" w:rsidRDefault="00C802AE" w:rsidP="00522426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21" w:type="dxa"/>
          </w:tcPr>
          <w:p w14:paraId="3480791C" w14:textId="77777777" w:rsidR="00C802AE" w:rsidRPr="00BD3D32" w:rsidRDefault="00C802AE" w:rsidP="00522426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97" w:type="dxa"/>
          </w:tcPr>
          <w:p w14:paraId="3FB2FC37" w14:textId="77777777" w:rsidR="00C802AE" w:rsidRPr="00BD3D32" w:rsidRDefault="00C802AE" w:rsidP="00522426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55FB7" w:rsidRPr="00BD3D32" w14:paraId="128D7CB8" w14:textId="77777777" w:rsidTr="00C404C3">
        <w:trPr>
          <w:trHeight w:val="300"/>
        </w:trPr>
        <w:tc>
          <w:tcPr>
            <w:tcW w:w="850" w:type="dxa"/>
            <w:shd w:val="clear" w:color="auto" w:fill="auto"/>
            <w:noWrap/>
            <w:hideMark/>
          </w:tcPr>
          <w:p w14:paraId="3FC2163A" w14:textId="77777777" w:rsidR="00C802AE" w:rsidRPr="00BD3D32" w:rsidRDefault="00C802AE" w:rsidP="00A458A4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tem 10</w:t>
            </w:r>
          </w:p>
        </w:tc>
        <w:tc>
          <w:tcPr>
            <w:tcW w:w="6803" w:type="dxa"/>
            <w:shd w:val="clear" w:color="auto" w:fill="auto"/>
            <w:noWrap/>
            <w:hideMark/>
          </w:tcPr>
          <w:p w14:paraId="13DB8BAF" w14:textId="77777777" w:rsidR="00C802AE" w:rsidRPr="00BD3D32" w:rsidRDefault="00C802AE" w:rsidP="00A458A4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I can use search engines effectively in digital environment.</w:t>
            </w:r>
          </w:p>
        </w:tc>
        <w:tc>
          <w:tcPr>
            <w:tcW w:w="459" w:type="dxa"/>
          </w:tcPr>
          <w:p w14:paraId="688A7F87" w14:textId="77777777" w:rsidR="00C802AE" w:rsidRPr="00BD3D32" w:rsidRDefault="00C802AE" w:rsidP="00522426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9" w:type="dxa"/>
          </w:tcPr>
          <w:p w14:paraId="244B5EC6" w14:textId="77777777" w:rsidR="00C802AE" w:rsidRPr="00BD3D32" w:rsidRDefault="00C802AE" w:rsidP="00522426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9" w:type="dxa"/>
          </w:tcPr>
          <w:p w14:paraId="7A7F87A6" w14:textId="77777777" w:rsidR="00C802AE" w:rsidRPr="00BD3D32" w:rsidRDefault="00C802AE" w:rsidP="00522426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21" w:type="dxa"/>
          </w:tcPr>
          <w:p w14:paraId="0983F494" w14:textId="77777777" w:rsidR="00C802AE" w:rsidRPr="00BD3D32" w:rsidRDefault="00C802AE" w:rsidP="00522426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97" w:type="dxa"/>
          </w:tcPr>
          <w:p w14:paraId="264A7C40" w14:textId="77777777" w:rsidR="00C802AE" w:rsidRPr="00BD3D32" w:rsidRDefault="00C802AE" w:rsidP="00522426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55FB7" w:rsidRPr="00BD3D32" w14:paraId="4D613245" w14:textId="77777777" w:rsidTr="00C404C3">
        <w:trPr>
          <w:trHeight w:val="300"/>
        </w:trPr>
        <w:tc>
          <w:tcPr>
            <w:tcW w:w="850" w:type="dxa"/>
            <w:shd w:val="clear" w:color="auto" w:fill="auto"/>
            <w:noWrap/>
            <w:hideMark/>
          </w:tcPr>
          <w:p w14:paraId="58F64DAC" w14:textId="77777777" w:rsidR="00C802AE" w:rsidRPr="00BD3D32" w:rsidRDefault="00C802AE" w:rsidP="00A458A4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tem 22</w:t>
            </w:r>
          </w:p>
        </w:tc>
        <w:tc>
          <w:tcPr>
            <w:tcW w:w="6803" w:type="dxa"/>
            <w:shd w:val="clear" w:color="auto" w:fill="auto"/>
            <w:noWrap/>
            <w:hideMark/>
          </w:tcPr>
          <w:p w14:paraId="7C0EAD7A" w14:textId="77777777" w:rsidR="00C802AE" w:rsidRPr="00BD3D32" w:rsidRDefault="00C802AE" w:rsidP="00A458A4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I can exchange information with teachers in online environments (forums, video conferences, virtual social networks, etc.) to improve my teaching skills.</w:t>
            </w:r>
          </w:p>
        </w:tc>
        <w:tc>
          <w:tcPr>
            <w:tcW w:w="459" w:type="dxa"/>
          </w:tcPr>
          <w:p w14:paraId="5A221409" w14:textId="77777777" w:rsidR="00C802AE" w:rsidRPr="00BD3D32" w:rsidRDefault="00C802AE" w:rsidP="00522426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9" w:type="dxa"/>
          </w:tcPr>
          <w:p w14:paraId="68677AB4" w14:textId="77777777" w:rsidR="00C802AE" w:rsidRPr="00BD3D32" w:rsidRDefault="00C802AE" w:rsidP="00522426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9" w:type="dxa"/>
          </w:tcPr>
          <w:p w14:paraId="64DB38A2" w14:textId="77777777" w:rsidR="00C802AE" w:rsidRPr="00BD3D32" w:rsidRDefault="00C802AE" w:rsidP="00522426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21" w:type="dxa"/>
          </w:tcPr>
          <w:p w14:paraId="4918989C" w14:textId="77777777" w:rsidR="00C802AE" w:rsidRPr="00BD3D32" w:rsidRDefault="00C802AE" w:rsidP="00522426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97" w:type="dxa"/>
          </w:tcPr>
          <w:p w14:paraId="4FA378E1" w14:textId="77777777" w:rsidR="00C802AE" w:rsidRPr="00BD3D32" w:rsidRDefault="00C802AE" w:rsidP="00522426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55FB7" w:rsidRPr="00BD3D32" w14:paraId="0118FB13" w14:textId="77777777" w:rsidTr="00C404C3">
        <w:trPr>
          <w:trHeight w:val="300"/>
        </w:trPr>
        <w:tc>
          <w:tcPr>
            <w:tcW w:w="850" w:type="dxa"/>
            <w:shd w:val="clear" w:color="auto" w:fill="auto"/>
            <w:noWrap/>
            <w:hideMark/>
          </w:tcPr>
          <w:p w14:paraId="24D25570" w14:textId="77777777" w:rsidR="00C802AE" w:rsidRPr="00BD3D32" w:rsidRDefault="00C802AE" w:rsidP="00A458A4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tem 12</w:t>
            </w:r>
          </w:p>
        </w:tc>
        <w:tc>
          <w:tcPr>
            <w:tcW w:w="6803" w:type="dxa"/>
            <w:shd w:val="clear" w:color="auto" w:fill="auto"/>
            <w:noWrap/>
            <w:hideMark/>
          </w:tcPr>
          <w:p w14:paraId="34247165" w14:textId="56392AE6" w:rsidR="00C802AE" w:rsidRPr="00BD3D32" w:rsidRDefault="00C802AE" w:rsidP="00A458A4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I can </w:t>
            </w:r>
            <w:r w:rsidR="001656D7"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use</w:t>
            </w: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educational web sites that support learning in digital environment.</w:t>
            </w:r>
          </w:p>
        </w:tc>
        <w:tc>
          <w:tcPr>
            <w:tcW w:w="459" w:type="dxa"/>
          </w:tcPr>
          <w:p w14:paraId="751F0302" w14:textId="77777777" w:rsidR="00C802AE" w:rsidRPr="00BD3D32" w:rsidRDefault="00C802AE" w:rsidP="00522426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9" w:type="dxa"/>
          </w:tcPr>
          <w:p w14:paraId="41C36354" w14:textId="77777777" w:rsidR="00C802AE" w:rsidRPr="00BD3D32" w:rsidRDefault="00C802AE" w:rsidP="00522426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9" w:type="dxa"/>
          </w:tcPr>
          <w:p w14:paraId="7FC6743D" w14:textId="77777777" w:rsidR="00C802AE" w:rsidRPr="00BD3D32" w:rsidRDefault="00C802AE" w:rsidP="00522426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21" w:type="dxa"/>
          </w:tcPr>
          <w:p w14:paraId="7B66497C" w14:textId="77777777" w:rsidR="00C802AE" w:rsidRPr="00BD3D32" w:rsidRDefault="00C802AE" w:rsidP="00522426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97" w:type="dxa"/>
          </w:tcPr>
          <w:p w14:paraId="1E1E07AB" w14:textId="77777777" w:rsidR="00C802AE" w:rsidRPr="00BD3D32" w:rsidRDefault="00C802AE" w:rsidP="00522426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655FB7" w:rsidRPr="00BD3D32" w14:paraId="73B3F281" w14:textId="77777777" w:rsidTr="00C404C3">
        <w:trPr>
          <w:trHeight w:val="300"/>
        </w:trPr>
        <w:tc>
          <w:tcPr>
            <w:tcW w:w="850" w:type="dxa"/>
            <w:shd w:val="clear" w:color="auto" w:fill="auto"/>
            <w:noWrap/>
            <w:hideMark/>
          </w:tcPr>
          <w:p w14:paraId="3664B41C" w14:textId="77777777" w:rsidR="00C802AE" w:rsidRPr="00BD3D32" w:rsidRDefault="00C802AE" w:rsidP="00A458A4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tem 01</w:t>
            </w:r>
          </w:p>
        </w:tc>
        <w:tc>
          <w:tcPr>
            <w:tcW w:w="6803" w:type="dxa"/>
            <w:shd w:val="clear" w:color="auto" w:fill="auto"/>
            <w:noWrap/>
            <w:hideMark/>
          </w:tcPr>
          <w:p w14:paraId="505E7675" w14:textId="1E0E998B" w:rsidR="00C802AE" w:rsidRPr="00BD3D32" w:rsidRDefault="00C802AE" w:rsidP="00A458A4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I can use smart board in </w:t>
            </w:r>
            <w:r w:rsidR="00073E9E"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lassroom</w:t>
            </w: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environment.</w:t>
            </w:r>
          </w:p>
        </w:tc>
        <w:tc>
          <w:tcPr>
            <w:tcW w:w="459" w:type="dxa"/>
          </w:tcPr>
          <w:p w14:paraId="52F3351A" w14:textId="77777777" w:rsidR="00C802AE" w:rsidRPr="00BD3D32" w:rsidRDefault="00C802AE" w:rsidP="00522426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9" w:type="dxa"/>
          </w:tcPr>
          <w:p w14:paraId="5749150A" w14:textId="77777777" w:rsidR="00C802AE" w:rsidRPr="00BD3D32" w:rsidRDefault="00C802AE" w:rsidP="00522426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9" w:type="dxa"/>
          </w:tcPr>
          <w:p w14:paraId="29B8FE5F" w14:textId="77777777" w:rsidR="00C802AE" w:rsidRPr="00BD3D32" w:rsidRDefault="00C802AE" w:rsidP="00522426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21" w:type="dxa"/>
          </w:tcPr>
          <w:p w14:paraId="39033EE8" w14:textId="77777777" w:rsidR="00C802AE" w:rsidRPr="00BD3D32" w:rsidRDefault="00C802AE" w:rsidP="00522426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97" w:type="dxa"/>
          </w:tcPr>
          <w:p w14:paraId="4C910D31" w14:textId="77777777" w:rsidR="00C802AE" w:rsidRPr="00BD3D32" w:rsidRDefault="00C802AE" w:rsidP="00522426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203385" w:rsidRPr="00BD3D32" w14:paraId="0713573E" w14:textId="77777777" w:rsidTr="00C404C3">
        <w:trPr>
          <w:trHeight w:val="300"/>
        </w:trPr>
        <w:tc>
          <w:tcPr>
            <w:tcW w:w="850" w:type="dxa"/>
            <w:shd w:val="clear" w:color="auto" w:fill="D9D9D9" w:themeFill="background1" w:themeFillShade="D9"/>
            <w:noWrap/>
            <w:vAlign w:val="bottom"/>
            <w:hideMark/>
          </w:tcPr>
          <w:p w14:paraId="05BA6562" w14:textId="77777777" w:rsidR="00205CFB" w:rsidRPr="00BD3D32" w:rsidRDefault="00205CFB" w:rsidP="002A39D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D3D3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Items#</w:t>
            </w:r>
          </w:p>
        </w:tc>
        <w:tc>
          <w:tcPr>
            <w:tcW w:w="6803" w:type="dxa"/>
            <w:shd w:val="clear" w:color="auto" w:fill="D9D9D9" w:themeFill="background1" w:themeFillShade="D9"/>
            <w:noWrap/>
            <w:vAlign w:val="bottom"/>
            <w:hideMark/>
          </w:tcPr>
          <w:p w14:paraId="5AD0040B" w14:textId="77777777" w:rsidR="00205CFB" w:rsidRPr="00BD3D32" w:rsidRDefault="00205CFB" w:rsidP="002A39DC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D3D3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Factor 2: </w:t>
            </w:r>
            <w:r w:rsidRPr="00BD3D32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“Teachers’ Use of Instructional and Communication Tools”</w:t>
            </w:r>
            <w:r w:rsidRPr="00BD3D3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(TUICT)</w:t>
            </w:r>
          </w:p>
        </w:tc>
        <w:tc>
          <w:tcPr>
            <w:tcW w:w="459" w:type="dxa"/>
            <w:shd w:val="clear" w:color="auto" w:fill="D9D9D9" w:themeFill="background1" w:themeFillShade="D9"/>
            <w:vAlign w:val="center"/>
          </w:tcPr>
          <w:p w14:paraId="7937F09C" w14:textId="77777777" w:rsidR="00205CFB" w:rsidRPr="00BD3D32" w:rsidRDefault="00205CFB" w:rsidP="00C176C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D3D3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9" w:type="dxa"/>
            <w:shd w:val="clear" w:color="auto" w:fill="D9D9D9" w:themeFill="background1" w:themeFillShade="D9"/>
            <w:vAlign w:val="center"/>
          </w:tcPr>
          <w:p w14:paraId="72168FF9" w14:textId="77777777" w:rsidR="00205CFB" w:rsidRPr="00BD3D32" w:rsidRDefault="00205CFB" w:rsidP="00C176C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D3D3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4" w:type="dxa"/>
            <w:shd w:val="clear" w:color="auto" w:fill="D9D9D9" w:themeFill="background1" w:themeFillShade="D9"/>
            <w:vAlign w:val="center"/>
          </w:tcPr>
          <w:p w14:paraId="669E34AC" w14:textId="77777777" w:rsidR="00205CFB" w:rsidRPr="00BD3D32" w:rsidRDefault="00205CFB" w:rsidP="00C176C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D3D3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26" w:type="dxa"/>
            <w:shd w:val="clear" w:color="auto" w:fill="D9D9D9" w:themeFill="background1" w:themeFillShade="D9"/>
            <w:vAlign w:val="center"/>
          </w:tcPr>
          <w:p w14:paraId="5E579601" w14:textId="77777777" w:rsidR="00205CFB" w:rsidRPr="00BD3D32" w:rsidRDefault="00205CFB" w:rsidP="00C176C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D3D3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97" w:type="dxa"/>
            <w:shd w:val="clear" w:color="auto" w:fill="D9D9D9" w:themeFill="background1" w:themeFillShade="D9"/>
            <w:vAlign w:val="center"/>
          </w:tcPr>
          <w:p w14:paraId="6122974D" w14:textId="77777777" w:rsidR="00205CFB" w:rsidRPr="00BD3D32" w:rsidRDefault="00205CFB" w:rsidP="00C176C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D3D3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C404C3" w:rsidRPr="00BD3D32" w14:paraId="38031611" w14:textId="77777777" w:rsidTr="00C404C3">
        <w:trPr>
          <w:trHeight w:val="300"/>
        </w:trPr>
        <w:tc>
          <w:tcPr>
            <w:tcW w:w="850" w:type="dxa"/>
            <w:shd w:val="clear" w:color="auto" w:fill="auto"/>
            <w:noWrap/>
            <w:hideMark/>
          </w:tcPr>
          <w:p w14:paraId="0C069914" w14:textId="77777777" w:rsidR="00205CFB" w:rsidRPr="00BD3D32" w:rsidRDefault="00205CFB" w:rsidP="002A39DC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tem 39</w:t>
            </w:r>
          </w:p>
        </w:tc>
        <w:tc>
          <w:tcPr>
            <w:tcW w:w="6803" w:type="dxa"/>
            <w:shd w:val="clear" w:color="auto" w:fill="auto"/>
            <w:noWrap/>
            <w:hideMark/>
          </w:tcPr>
          <w:p w14:paraId="742B468A" w14:textId="77777777" w:rsidR="00205CFB" w:rsidRPr="00BD3D32" w:rsidRDefault="00205CFB" w:rsidP="002A39DC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I can take notes on electronic books in digital environment.</w:t>
            </w:r>
          </w:p>
        </w:tc>
        <w:tc>
          <w:tcPr>
            <w:tcW w:w="459" w:type="dxa"/>
          </w:tcPr>
          <w:p w14:paraId="3B3E17C4" w14:textId="77777777" w:rsidR="00205CFB" w:rsidRPr="00BD3D32" w:rsidRDefault="00205CFB" w:rsidP="002A39DC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9" w:type="dxa"/>
          </w:tcPr>
          <w:p w14:paraId="582288F4" w14:textId="77777777" w:rsidR="00205CFB" w:rsidRPr="00BD3D32" w:rsidRDefault="00205CFB" w:rsidP="002A39DC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4" w:type="dxa"/>
          </w:tcPr>
          <w:p w14:paraId="3FECCECF" w14:textId="77777777" w:rsidR="00205CFB" w:rsidRPr="00BD3D32" w:rsidRDefault="00205CFB" w:rsidP="002A39DC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26" w:type="dxa"/>
          </w:tcPr>
          <w:p w14:paraId="7AC6B0B0" w14:textId="77777777" w:rsidR="00205CFB" w:rsidRPr="00BD3D32" w:rsidRDefault="00205CFB" w:rsidP="002A39DC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97" w:type="dxa"/>
          </w:tcPr>
          <w:p w14:paraId="337559CF" w14:textId="77777777" w:rsidR="00205CFB" w:rsidRPr="00BD3D32" w:rsidRDefault="00205CFB" w:rsidP="002A39DC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C404C3" w:rsidRPr="00BD3D32" w14:paraId="1849DF96" w14:textId="77777777" w:rsidTr="00C404C3">
        <w:trPr>
          <w:trHeight w:val="300"/>
        </w:trPr>
        <w:tc>
          <w:tcPr>
            <w:tcW w:w="850" w:type="dxa"/>
            <w:shd w:val="clear" w:color="auto" w:fill="auto"/>
            <w:noWrap/>
            <w:hideMark/>
          </w:tcPr>
          <w:p w14:paraId="69726908" w14:textId="77777777" w:rsidR="00205CFB" w:rsidRPr="00BD3D32" w:rsidRDefault="00205CFB" w:rsidP="002A39DC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tem 38</w:t>
            </w:r>
          </w:p>
        </w:tc>
        <w:tc>
          <w:tcPr>
            <w:tcW w:w="6803" w:type="dxa"/>
            <w:shd w:val="clear" w:color="auto" w:fill="auto"/>
            <w:noWrap/>
            <w:hideMark/>
          </w:tcPr>
          <w:p w14:paraId="65345675" w14:textId="77777777" w:rsidR="00205CFB" w:rsidRPr="00BD3D32" w:rsidRDefault="00205CFB" w:rsidP="002A39DC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I can convert documents into different formats.</w:t>
            </w:r>
          </w:p>
        </w:tc>
        <w:tc>
          <w:tcPr>
            <w:tcW w:w="459" w:type="dxa"/>
          </w:tcPr>
          <w:p w14:paraId="23E5BEB1" w14:textId="77777777" w:rsidR="00205CFB" w:rsidRPr="00BD3D32" w:rsidRDefault="00205CFB" w:rsidP="002A39DC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9" w:type="dxa"/>
          </w:tcPr>
          <w:p w14:paraId="3FD14D44" w14:textId="77777777" w:rsidR="00205CFB" w:rsidRPr="00BD3D32" w:rsidRDefault="00205CFB" w:rsidP="002A39DC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4" w:type="dxa"/>
          </w:tcPr>
          <w:p w14:paraId="5B8DEFAF" w14:textId="77777777" w:rsidR="00205CFB" w:rsidRPr="00BD3D32" w:rsidRDefault="00205CFB" w:rsidP="002A39DC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26" w:type="dxa"/>
          </w:tcPr>
          <w:p w14:paraId="6F30FF70" w14:textId="77777777" w:rsidR="00205CFB" w:rsidRPr="00BD3D32" w:rsidRDefault="00205CFB" w:rsidP="002A39DC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97" w:type="dxa"/>
          </w:tcPr>
          <w:p w14:paraId="45C456FC" w14:textId="77777777" w:rsidR="00205CFB" w:rsidRPr="00BD3D32" w:rsidRDefault="00205CFB" w:rsidP="002A39DC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C404C3" w:rsidRPr="00BD3D32" w14:paraId="1C568A5E" w14:textId="77777777" w:rsidTr="00C404C3">
        <w:trPr>
          <w:trHeight w:val="300"/>
        </w:trPr>
        <w:tc>
          <w:tcPr>
            <w:tcW w:w="850" w:type="dxa"/>
            <w:shd w:val="clear" w:color="auto" w:fill="auto"/>
            <w:noWrap/>
            <w:hideMark/>
          </w:tcPr>
          <w:p w14:paraId="65132F64" w14:textId="77777777" w:rsidR="00205CFB" w:rsidRPr="00BD3D32" w:rsidRDefault="00205CFB" w:rsidP="002A39DC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tem 40</w:t>
            </w:r>
          </w:p>
        </w:tc>
        <w:tc>
          <w:tcPr>
            <w:tcW w:w="6803" w:type="dxa"/>
            <w:shd w:val="clear" w:color="auto" w:fill="auto"/>
            <w:noWrap/>
            <w:hideMark/>
          </w:tcPr>
          <w:p w14:paraId="2C0E0E7C" w14:textId="77777777" w:rsidR="00205CFB" w:rsidRPr="00BD3D32" w:rsidRDefault="00205CFB" w:rsidP="002A39DC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I can use different presentation tools.</w:t>
            </w:r>
          </w:p>
        </w:tc>
        <w:tc>
          <w:tcPr>
            <w:tcW w:w="459" w:type="dxa"/>
          </w:tcPr>
          <w:p w14:paraId="324E67E4" w14:textId="77777777" w:rsidR="00205CFB" w:rsidRPr="00BD3D32" w:rsidRDefault="00205CFB" w:rsidP="002A39DC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9" w:type="dxa"/>
          </w:tcPr>
          <w:p w14:paraId="04F45C31" w14:textId="77777777" w:rsidR="00205CFB" w:rsidRPr="00BD3D32" w:rsidRDefault="00205CFB" w:rsidP="002A39DC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4" w:type="dxa"/>
          </w:tcPr>
          <w:p w14:paraId="2D81666B" w14:textId="77777777" w:rsidR="00205CFB" w:rsidRPr="00BD3D32" w:rsidRDefault="00205CFB" w:rsidP="002A39DC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26" w:type="dxa"/>
          </w:tcPr>
          <w:p w14:paraId="5842ED90" w14:textId="77777777" w:rsidR="00205CFB" w:rsidRPr="00BD3D32" w:rsidRDefault="00205CFB" w:rsidP="002A39DC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97" w:type="dxa"/>
          </w:tcPr>
          <w:p w14:paraId="1AA08D39" w14:textId="77777777" w:rsidR="00205CFB" w:rsidRPr="00BD3D32" w:rsidRDefault="00205CFB" w:rsidP="002A39DC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C404C3" w:rsidRPr="00BD3D32" w14:paraId="323B0D19" w14:textId="77777777" w:rsidTr="00C404C3">
        <w:trPr>
          <w:trHeight w:val="300"/>
        </w:trPr>
        <w:tc>
          <w:tcPr>
            <w:tcW w:w="850" w:type="dxa"/>
            <w:shd w:val="clear" w:color="auto" w:fill="auto"/>
            <w:noWrap/>
            <w:hideMark/>
          </w:tcPr>
          <w:p w14:paraId="3F06F6A4" w14:textId="77777777" w:rsidR="00205CFB" w:rsidRPr="00BD3D32" w:rsidRDefault="00205CFB" w:rsidP="002A39DC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tem 42</w:t>
            </w:r>
          </w:p>
        </w:tc>
        <w:tc>
          <w:tcPr>
            <w:tcW w:w="6803" w:type="dxa"/>
            <w:shd w:val="clear" w:color="auto" w:fill="auto"/>
            <w:noWrap/>
            <w:hideMark/>
          </w:tcPr>
          <w:p w14:paraId="0930B7CA" w14:textId="77777777" w:rsidR="00205CFB" w:rsidRPr="00BD3D32" w:rsidRDefault="00205CFB" w:rsidP="002A39DC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I can prepare a blog for educational purposes in digital environment.</w:t>
            </w:r>
          </w:p>
        </w:tc>
        <w:tc>
          <w:tcPr>
            <w:tcW w:w="459" w:type="dxa"/>
          </w:tcPr>
          <w:p w14:paraId="2D077B6E" w14:textId="77777777" w:rsidR="00205CFB" w:rsidRPr="00BD3D32" w:rsidRDefault="00205CFB" w:rsidP="002A39DC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9" w:type="dxa"/>
          </w:tcPr>
          <w:p w14:paraId="1316E389" w14:textId="77777777" w:rsidR="00205CFB" w:rsidRPr="00BD3D32" w:rsidRDefault="00205CFB" w:rsidP="002A39DC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4" w:type="dxa"/>
          </w:tcPr>
          <w:p w14:paraId="7023B790" w14:textId="77777777" w:rsidR="00205CFB" w:rsidRPr="00BD3D32" w:rsidRDefault="00205CFB" w:rsidP="002A39DC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26" w:type="dxa"/>
          </w:tcPr>
          <w:p w14:paraId="25460361" w14:textId="77777777" w:rsidR="00205CFB" w:rsidRPr="00BD3D32" w:rsidRDefault="00205CFB" w:rsidP="002A39DC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97" w:type="dxa"/>
          </w:tcPr>
          <w:p w14:paraId="09FC61A8" w14:textId="77777777" w:rsidR="00205CFB" w:rsidRPr="00BD3D32" w:rsidRDefault="00205CFB" w:rsidP="002A39DC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C404C3" w:rsidRPr="00BD3D32" w14:paraId="0ED76D76" w14:textId="77777777" w:rsidTr="00C404C3">
        <w:trPr>
          <w:trHeight w:val="300"/>
        </w:trPr>
        <w:tc>
          <w:tcPr>
            <w:tcW w:w="850" w:type="dxa"/>
            <w:shd w:val="clear" w:color="auto" w:fill="auto"/>
            <w:noWrap/>
            <w:hideMark/>
          </w:tcPr>
          <w:p w14:paraId="1E725239" w14:textId="77777777" w:rsidR="00205CFB" w:rsidRPr="00BD3D32" w:rsidRDefault="00205CFB" w:rsidP="002A39DC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tem 37</w:t>
            </w:r>
          </w:p>
        </w:tc>
        <w:tc>
          <w:tcPr>
            <w:tcW w:w="6803" w:type="dxa"/>
            <w:shd w:val="clear" w:color="auto" w:fill="auto"/>
            <w:noWrap/>
            <w:hideMark/>
          </w:tcPr>
          <w:p w14:paraId="22C91BE4" w14:textId="3EA21E9F" w:rsidR="00205CFB" w:rsidRPr="00BD3D32" w:rsidRDefault="00205CFB" w:rsidP="002A39DC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I can add audio, video, graphics, and animations to </w:t>
            </w:r>
            <w:r w:rsidR="001656D7"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y</w:t>
            </w: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presentations</w:t>
            </w:r>
            <w:r w:rsidR="001656D7"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.</w:t>
            </w:r>
          </w:p>
        </w:tc>
        <w:tc>
          <w:tcPr>
            <w:tcW w:w="459" w:type="dxa"/>
          </w:tcPr>
          <w:p w14:paraId="183FC2BC" w14:textId="77777777" w:rsidR="00205CFB" w:rsidRPr="00BD3D32" w:rsidRDefault="00205CFB" w:rsidP="002A39DC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9" w:type="dxa"/>
          </w:tcPr>
          <w:p w14:paraId="611E7605" w14:textId="77777777" w:rsidR="00205CFB" w:rsidRPr="00BD3D32" w:rsidRDefault="00205CFB" w:rsidP="002A39DC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4" w:type="dxa"/>
          </w:tcPr>
          <w:p w14:paraId="68A281D8" w14:textId="77777777" w:rsidR="00205CFB" w:rsidRPr="00BD3D32" w:rsidRDefault="00205CFB" w:rsidP="002A39DC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26" w:type="dxa"/>
          </w:tcPr>
          <w:p w14:paraId="3D5C281E" w14:textId="77777777" w:rsidR="00205CFB" w:rsidRPr="00BD3D32" w:rsidRDefault="00205CFB" w:rsidP="002A39DC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97" w:type="dxa"/>
          </w:tcPr>
          <w:p w14:paraId="137BC8EA" w14:textId="77777777" w:rsidR="00205CFB" w:rsidRPr="00BD3D32" w:rsidRDefault="00205CFB" w:rsidP="002A39DC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C404C3" w:rsidRPr="00BD3D32" w14:paraId="164FA6F7" w14:textId="77777777" w:rsidTr="00C404C3">
        <w:trPr>
          <w:trHeight w:val="300"/>
        </w:trPr>
        <w:tc>
          <w:tcPr>
            <w:tcW w:w="850" w:type="dxa"/>
            <w:shd w:val="clear" w:color="auto" w:fill="auto"/>
            <w:noWrap/>
            <w:hideMark/>
          </w:tcPr>
          <w:p w14:paraId="798F0109" w14:textId="77777777" w:rsidR="00205CFB" w:rsidRPr="00BD3D32" w:rsidRDefault="00205CFB" w:rsidP="002A39DC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tem 43</w:t>
            </w:r>
          </w:p>
        </w:tc>
        <w:tc>
          <w:tcPr>
            <w:tcW w:w="6803" w:type="dxa"/>
            <w:shd w:val="clear" w:color="auto" w:fill="auto"/>
            <w:noWrap/>
            <w:hideMark/>
          </w:tcPr>
          <w:p w14:paraId="7E27A6CF" w14:textId="77777777" w:rsidR="00205CFB" w:rsidRPr="00BD3D32" w:rsidRDefault="00205CFB" w:rsidP="002A39DC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I can use communication applications in digital environment.</w:t>
            </w:r>
          </w:p>
        </w:tc>
        <w:tc>
          <w:tcPr>
            <w:tcW w:w="459" w:type="dxa"/>
          </w:tcPr>
          <w:p w14:paraId="52374CCF" w14:textId="77777777" w:rsidR="00205CFB" w:rsidRPr="00BD3D32" w:rsidRDefault="00205CFB" w:rsidP="002A39DC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9" w:type="dxa"/>
          </w:tcPr>
          <w:p w14:paraId="2E8A738C" w14:textId="77777777" w:rsidR="00205CFB" w:rsidRPr="00BD3D32" w:rsidRDefault="00205CFB" w:rsidP="002A39DC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4" w:type="dxa"/>
          </w:tcPr>
          <w:p w14:paraId="107F8D3E" w14:textId="77777777" w:rsidR="00205CFB" w:rsidRPr="00BD3D32" w:rsidRDefault="00205CFB" w:rsidP="002A39DC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26" w:type="dxa"/>
          </w:tcPr>
          <w:p w14:paraId="085A2CAA" w14:textId="77777777" w:rsidR="00205CFB" w:rsidRPr="00BD3D32" w:rsidRDefault="00205CFB" w:rsidP="002A39DC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97" w:type="dxa"/>
          </w:tcPr>
          <w:p w14:paraId="06701E86" w14:textId="77777777" w:rsidR="00205CFB" w:rsidRPr="00BD3D32" w:rsidRDefault="00205CFB" w:rsidP="002A39DC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C404C3" w:rsidRPr="00BD3D32" w14:paraId="759D5748" w14:textId="77777777" w:rsidTr="00C404C3">
        <w:trPr>
          <w:trHeight w:val="300"/>
        </w:trPr>
        <w:tc>
          <w:tcPr>
            <w:tcW w:w="850" w:type="dxa"/>
            <w:shd w:val="clear" w:color="auto" w:fill="auto"/>
            <w:noWrap/>
            <w:hideMark/>
          </w:tcPr>
          <w:p w14:paraId="08C5129F" w14:textId="77777777" w:rsidR="00205CFB" w:rsidRPr="00BD3D32" w:rsidRDefault="00205CFB" w:rsidP="002A39DC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Item 31</w:t>
            </w:r>
          </w:p>
        </w:tc>
        <w:tc>
          <w:tcPr>
            <w:tcW w:w="6803" w:type="dxa"/>
            <w:shd w:val="clear" w:color="auto" w:fill="auto"/>
            <w:noWrap/>
            <w:hideMark/>
          </w:tcPr>
          <w:p w14:paraId="0B681CC8" w14:textId="56B8DA25" w:rsidR="00205CFB" w:rsidRPr="00BD3D32" w:rsidRDefault="00205CFB" w:rsidP="002A39DC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I can produce </w:t>
            </w:r>
            <w:r w:rsidR="001656D7"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materials needed for the course content in</w:t>
            </w: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1656D7"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offline </w:t>
            </w: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digital environments.</w:t>
            </w:r>
          </w:p>
        </w:tc>
        <w:tc>
          <w:tcPr>
            <w:tcW w:w="459" w:type="dxa"/>
          </w:tcPr>
          <w:p w14:paraId="3424CEEB" w14:textId="77777777" w:rsidR="00205CFB" w:rsidRPr="00BD3D32" w:rsidRDefault="00205CFB" w:rsidP="002A39DC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9" w:type="dxa"/>
          </w:tcPr>
          <w:p w14:paraId="0322D1EF" w14:textId="77777777" w:rsidR="00205CFB" w:rsidRPr="00BD3D32" w:rsidRDefault="00205CFB" w:rsidP="002A39DC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4" w:type="dxa"/>
          </w:tcPr>
          <w:p w14:paraId="69DC7904" w14:textId="77777777" w:rsidR="00205CFB" w:rsidRPr="00BD3D32" w:rsidRDefault="00205CFB" w:rsidP="002A39DC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26" w:type="dxa"/>
          </w:tcPr>
          <w:p w14:paraId="4A1B7B53" w14:textId="77777777" w:rsidR="00205CFB" w:rsidRPr="00BD3D32" w:rsidRDefault="00205CFB" w:rsidP="002A39DC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97" w:type="dxa"/>
          </w:tcPr>
          <w:p w14:paraId="1B570D13" w14:textId="77777777" w:rsidR="00205CFB" w:rsidRPr="00BD3D32" w:rsidRDefault="00205CFB" w:rsidP="002A39DC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C404C3" w:rsidRPr="00BD3D32" w14:paraId="0C925C0C" w14:textId="77777777" w:rsidTr="00C404C3">
        <w:trPr>
          <w:trHeight w:val="300"/>
        </w:trPr>
        <w:tc>
          <w:tcPr>
            <w:tcW w:w="850" w:type="dxa"/>
            <w:shd w:val="clear" w:color="auto" w:fill="auto"/>
            <w:noWrap/>
            <w:hideMark/>
          </w:tcPr>
          <w:p w14:paraId="302A6D01" w14:textId="77777777" w:rsidR="00205CFB" w:rsidRPr="00BD3D32" w:rsidRDefault="00205CFB" w:rsidP="002A39DC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tem 35</w:t>
            </w:r>
          </w:p>
        </w:tc>
        <w:tc>
          <w:tcPr>
            <w:tcW w:w="6803" w:type="dxa"/>
            <w:shd w:val="clear" w:color="auto" w:fill="auto"/>
            <w:noWrap/>
            <w:hideMark/>
          </w:tcPr>
          <w:p w14:paraId="66A47EFA" w14:textId="6DD4E77C" w:rsidR="00205CFB" w:rsidRPr="00BD3D32" w:rsidRDefault="00205CFB" w:rsidP="002A39DC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I can prepare video and audio files </w:t>
            </w:r>
            <w:r w:rsidR="001656D7"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egarding</w:t>
            </w: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the course content in digital environment.</w:t>
            </w:r>
          </w:p>
        </w:tc>
        <w:tc>
          <w:tcPr>
            <w:tcW w:w="459" w:type="dxa"/>
          </w:tcPr>
          <w:p w14:paraId="4FA81ED3" w14:textId="77777777" w:rsidR="00205CFB" w:rsidRPr="00BD3D32" w:rsidRDefault="00205CFB" w:rsidP="002A39DC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9" w:type="dxa"/>
          </w:tcPr>
          <w:p w14:paraId="7FB374F7" w14:textId="77777777" w:rsidR="00205CFB" w:rsidRPr="00BD3D32" w:rsidRDefault="00205CFB" w:rsidP="002A39DC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4" w:type="dxa"/>
          </w:tcPr>
          <w:p w14:paraId="229B32A6" w14:textId="77777777" w:rsidR="00205CFB" w:rsidRPr="00BD3D32" w:rsidRDefault="00205CFB" w:rsidP="002A39DC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26" w:type="dxa"/>
          </w:tcPr>
          <w:p w14:paraId="36F2DB27" w14:textId="77777777" w:rsidR="00205CFB" w:rsidRPr="00BD3D32" w:rsidRDefault="00205CFB" w:rsidP="002A39DC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97" w:type="dxa"/>
          </w:tcPr>
          <w:p w14:paraId="1DCE40A2" w14:textId="77777777" w:rsidR="00205CFB" w:rsidRPr="00BD3D32" w:rsidRDefault="00205CFB" w:rsidP="002A39DC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C404C3" w:rsidRPr="00BD3D32" w14:paraId="7DB84446" w14:textId="77777777" w:rsidTr="00C404C3">
        <w:trPr>
          <w:trHeight w:val="300"/>
        </w:trPr>
        <w:tc>
          <w:tcPr>
            <w:tcW w:w="850" w:type="dxa"/>
            <w:shd w:val="clear" w:color="auto" w:fill="auto"/>
            <w:noWrap/>
            <w:hideMark/>
          </w:tcPr>
          <w:p w14:paraId="65E1FFFD" w14:textId="77777777" w:rsidR="00205CFB" w:rsidRPr="00BD3D32" w:rsidRDefault="00205CFB" w:rsidP="002A39DC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tem 08</w:t>
            </w:r>
          </w:p>
        </w:tc>
        <w:tc>
          <w:tcPr>
            <w:tcW w:w="6803" w:type="dxa"/>
            <w:shd w:val="clear" w:color="auto" w:fill="auto"/>
            <w:noWrap/>
            <w:hideMark/>
          </w:tcPr>
          <w:p w14:paraId="2A267FA1" w14:textId="1D36E64A" w:rsidR="00205CFB" w:rsidRPr="00BD3D32" w:rsidRDefault="00205CFB" w:rsidP="002A39DC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I know the hardware </w:t>
            </w:r>
            <w:r w:rsidR="00C965B3"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features</w:t>
            </w: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of the digital device </w:t>
            </w:r>
            <w:r w:rsidR="00C965B3"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which I bought</w:t>
            </w: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or will buy.</w:t>
            </w:r>
          </w:p>
        </w:tc>
        <w:tc>
          <w:tcPr>
            <w:tcW w:w="459" w:type="dxa"/>
          </w:tcPr>
          <w:p w14:paraId="21FAFA7D" w14:textId="77777777" w:rsidR="00205CFB" w:rsidRPr="00BD3D32" w:rsidRDefault="00205CFB" w:rsidP="002A39DC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9" w:type="dxa"/>
          </w:tcPr>
          <w:p w14:paraId="34684D53" w14:textId="77777777" w:rsidR="00205CFB" w:rsidRPr="00BD3D32" w:rsidRDefault="00205CFB" w:rsidP="002A39DC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4" w:type="dxa"/>
          </w:tcPr>
          <w:p w14:paraId="206B40AC" w14:textId="77777777" w:rsidR="00205CFB" w:rsidRPr="00BD3D32" w:rsidRDefault="00205CFB" w:rsidP="002A39DC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26" w:type="dxa"/>
          </w:tcPr>
          <w:p w14:paraId="4D9CBFF4" w14:textId="77777777" w:rsidR="00205CFB" w:rsidRPr="00BD3D32" w:rsidRDefault="00205CFB" w:rsidP="002A39DC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97" w:type="dxa"/>
          </w:tcPr>
          <w:p w14:paraId="117CD9B2" w14:textId="77777777" w:rsidR="00205CFB" w:rsidRPr="00BD3D32" w:rsidRDefault="00205CFB" w:rsidP="002A39DC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C404C3" w:rsidRPr="00BD3D32" w14:paraId="7A8EC318" w14:textId="77777777" w:rsidTr="00C404C3">
        <w:trPr>
          <w:trHeight w:val="300"/>
        </w:trPr>
        <w:tc>
          <w:tcPr>
            <w:tcW w:w="850" w:type="dxa"/>
            <w:shd w:val="clear" w:color="auto" w:fill="auto"/>
            <w:noWrap/>
            <w:hideMark/>
          </w:tcPr>
          <w:p w14:paraId="21201DA1" w14:textId="77777777" w:rsidR="00205CFB" w:rsidRPr="00BD3D32" w:rsidRDefault="00205CFB" w:rsidP="002A39DC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tem 20</w:t>
            </w:r>
          </w:p>
        </w:tc>
        <w:tc>
          <w:tcPr>
            <w:tcW w:w="6803" w:type="dxa"/>
            <w:shd w:val="clear" w:color="auto" w:fill="auto"/>
            <w:noWrap/>
            <w:hideMark/>
          </w:tcPr>
          <w:p w14:paraId="681D680D" w14:textId="31D2C518" w:rsidR="00205CFB" w:rsidRPr="00BD3D32" w:rsidRDefault="00205CFB" w:rsidP="002A39DC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I can compare information</w:t>
            </w:r>
            <w:r w:rsidR="00C965B3"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with many</w:t>
            </w: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proofErr w:type="gramStart"/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different</w:t>
            </w:r>
            <w:r w:rsidR="00C965B3"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="00C965B3"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e</w:t>
            </w: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sources</w:t>
            </w:r>
            <w:proofErr w:type="gramEnd"/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to </w:t>
            </w:r>
            <w:r w:rsidR="00C965B3"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heck for</w:t>
            </w: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the reliability of information </w:t>
            </w:r>
            <w:r w:rsidR="00C965B3"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in </w:t>
            </w: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online  digital environment.</w:t>
            </w:r>
          </w:p>
        </w:tc>
        <w:tc>
          <w:tcPr>
            <w:tcW w:w="459" w:type="dxa"/>
          </w:tcPr>
          <w:p w14:paraId="4B2DAE43" w14:textId="77777777" w:rsidR="00205CFB" w:rsidRPr="00BD3D32" w:rsidRDefault="00205CFB" w:rsidP="002A39DC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9" w:type="dxa"/>
          </w:tcPr>
          <w:p w14:paraId="32831DA0" w14:textId="77777777" w:rsidR="00205CFB" w:rsidRPr="00BD3D32" w:rsidRDefault="00205CFB" w:rsidP="002A39DC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4" w:type="dxa"/>
          </w:tcPr>
          <w:p w14:paraId="6B14626E" w14:textId="77777777" w:rsidR="00205CFB" w:rsidRPr="00BD3D32" w:rsidRDefault="00205CFB" w:rsidP="002A39DC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26" w:type="dxa"/>
          </w:tcPr>
          <w:p w14:paraId="081117F7" w14:textId="77777777" w:rsidR="00205CFB" w:rsidRPr="00BD3D32" w:rsidRDefault="00205CFB" w:rsidP="002A39DC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97" w:type="dxa"/>
          </w:tcPr>
          <w:p w14:paraId="12D117E7" w14:textId="77777777" w:rsidR="00205CFB" w:rsidRPr="00BD3D32" w:rsidRDefault="00205CFB" w:rsidP="002A39DC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C176C9" w:rsidRPr="00BD3D32" w14:paraId="57CC9BCB" w14:textId="77777777" w:rsidTr="00C404C3">
        <w:trPr>
          <w:trHeight w:val="300"/>
        </w:trPr>
        <w:tc>
          <w:tcPr>
            <w:tcW w:w="850" w:type="dxa"/>
            <w:shd w:val="clear" w:color="auto" w:fill="D9D9D9" w:themeFill="background1" w:themeFillShade="D9"/>
            <w:noWrap/>
            <w:vAlign w:val="center"/>
            <w:hideMark/>
          </w:tcPr>
          <w:p w14:paraId="4720AD36" w14:textId="77777777" w:rsidR="00854498" w:rsidRPr="00BD3D32" w:rsidRDefault="00854498" w:rsidP="0085449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D3D3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Items#</w:t>
            </w:r>
          </w:p>
        </w:tc>
        <w:tc>
          <w:tcPr>
            <w:tcW w:w="6803" w:type="dxa"/>
            <w:shd w:val="clear" w:color="auto" w:fill="D9D9D9" w:themeFill="background1" w:themeFillShade="D9"/>
            <w:noWrap/>
            <w:vAlign w:val="center"/>
            <w:hideMark/>
          </w:tcPr>
          <w:p w14:paraId="4BA1D445" w14:textId="77777777" w:rsidR="00854498" w:rsidRPr="00BD3D32" w:rsidRDefault="00854498" w:rsidP="00854498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D3D3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Factor 3: </w:t>
            </w:r>
            <w:r w:rsidRPr="00BD3D32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“Teachers’ Use of Hardware Tools”</w:t>
            </w:r>
            <w:r w:rsidRPr="00BD3D3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(TUHT)</w:t>
            </w:r>
          </w:p>
        </w:tc>
        <w:tc>
          <w:tcPr>
            <w:tcW w:w="459" w:type="dxa"/>
            <w:shd w:val="clear" w:color="auto" w:fill="D9D9D9" w:themeFill="background1" w:themeFillShade="D9"/>
            <w:vAlign w:val="center"/>
          </w:tcPr>
          <w:p w14:paraId="1A594B3D" w14:textId="77777777" w:rsidR="00854498" w:rsidRPr="00BD3D32" w:rsidRDefault="00854498" w:rsidP="00C176C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D3D3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9" w:type="dxa"/>
            <w:shd w:val="clear" w:color="auto" w:fill="D9D9D9" w:themeFill="background1" w:themeFillShade="D9"/>
            <w:vAlign w:val="center"/>
          </w:tcPr>
          <w:p w14:paraId="6EA81369" w14:textId="77777777" w:rsidR="00854498" w:rsidRPr="00BD3D32" w:rsidRDefault="00854498" w:rsidP="00C176C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D3D3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4" w:type="dxa"/>
            <w:shd w:val="clear" w:color="auto" w:fill="D9D9D9" w:themeFill="background1" w:themeFillShade="D9"/>
            <w:vAlign w:val="center"/>
          </w:tcPr>
          <w:p w14:paraId="40FDA273" w14:textId="77777777" w:rsidR="00854498" w:rsidRPr="00BD3D32" w:rsidRDefault="00854498" w:rsidP="00C176C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D3D3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26" w:type="dxa"/>
            <w:shd w:val="clear" w:color="auto" w:fill="D9D9D9" w:themeFill="background1" w:themeFillShade="D9"/>
            <w:vAlign w:val="center"/>
          </w:tcPr>
          <w:p w14:paraId="5D4DE0A1" w14:textId="77777777" w:rsidR="00854498" w:rsidRPr="00BD3D32" w:rsidRDefault="00854498" w:rsidP="00C176C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D3D3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97" w:type="dxa"/>
            <w:shd w:val="clear" w:color="auto" w:fill="D9D9D9" w:themeFill="background1" w:themeFillShade="D9"/>
            <w:vAlign w:val="center"/>
          </w:tcPr>
          <w:p w14:paraId="0FAF6BF0" w14:textId="77777777" w:rsidR="00854498" w:rsidRPr="00BD3D32" w:rsidRDefault="00854498" w:rsidP="00C176C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D3D3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C176C9" w:rsidRPr="00BD3D32" w14:paraId="33C0036A" w14:textId="77777777" w:rsidTr="00C404C3">
        <w:trPr>
          <w:trHeight w:val="300"/>
        </w:trPr>
        <w:tc>
          <w:tcPr>
            <w:tcW w:w="850" w:type="dxa"/>
            <w:shd w:val="clear" w:color="auto" w:fill="auto"/>
            <w:noWrap/>
            <w:hideMark/>
          </w:tcPr>
          <w:p w14:paraId="5F81B122" w14:textId="77777777" w:rsidR="00854498" w:rsidRPr="00BD3D32" w:rsidRDefault="00854498" w:rsidP="0085449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tem 5</w:t>
            </w:r>
          </w:p>
        </w:tc>
        <w:tc>
          <w:tcPr>
            <w:tcW w:w="6803" w:type="dxa"/>
            <w:shd w:val="clear" w:color="auto" w:fill="auto"/>
            <w:noWrap/>
            <w:hideMark/>
          </w:tcPr>
          <w:p w14:paraId="0D753EE5" w14:textId="2A2144CA" w:rsidR="00854498" w:rsidRPr="00BD3D32" w:rsidRDefault="00854498" w:rsidP="0085449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I can use additional equipment (headphones, camera, printer, projection, external memory, etc.) by establishing a wired (</w:t>
            </w:r>
            <w:r w:rsidR="003E3DCD"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USB</w:t>
            </w: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r w:rsidR="003E3DCD"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HDMI</w:t>
            </w: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r w:rsidR="003E3DCD"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VGA</w:t>
            </w: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, etc.) connection with digital devices.</w:t>
            </w:r>
          </w:p>
        </w:tc>
        <w:tc>
          <w:tcPr>
            <w:tcW w:w="459" w:type="dxa"/>
          </w:tcPr>
          <w:p w14:paraId="65FA8CFD" w14:textId="77777777" w:rsidR="00854498" w:rsidRPr="00BD3D32" w:rsidRDefault="00854498" w:rsidP="0085449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9" w:type="dxa"/>
          </w:tcPr>
          <w:p w14:paraId="57FFAFC8" w14:textId="77777777" w:rsidR="00854498" w:rsidRPr="00BD3D32" w:rsidRDefault="00854498" w:rsidP="0085449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4" w:type="dxa"/>
          </w:tcPr>
          <w:p w14:paraId="07077EC0" w14:textId="77777777" w:rsidR="00854498" w:rsidRPr="00BD3D32" w:rsidRDefault="00854498" w:rsidP="0085449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26" w:type="dxa"/>
          </w:tcPr>
          <w:p w14:paraId="45963F3A" w14:textId="77777777" w:rsidR="00854498" w:rsidRPr="00BD3D32" w:rsidRDefault="00854498" w:rsidP="0085449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97" w:type="dxa"/>
          </w:tcPr>
          <w:p w14:paraId="300465BE" w14:textId="77777777" w:rsidR="00854498" w:rsidRPr="00BD3D32" w:rsidRDefault="00854498" w:rsidP="0085449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C176C9" w:rsidRPr="00BD3D32" w14:paraId="05B747C8" w14:textId="77777777" w:rsidTr="00C404C3">
        <w:trPr>
          <w:trHeight w:val="300"/>
        </w:trPr>
        <w:tc>
          <w:tcPr>
            <w:tcW w:w="850" w:type="dxa"/>
            <w:shd w:val="clear" w:color="auto" w:fill="auto"/>
            <w:noWrap/>
            <w:hideMark/>
          </w:tcPr>
          <w:p w14:paraId="684FC7BB" w14:textId="77777777" w:rsidR="00854498" w:rsidRPr="00BD3D32" w:rsidRDefault="00854498" w:rsidP="0085449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tem 6</w:t>
            </w:r>
          </w:p>
        </w:tc>
        <w:tc>
          <w:tcPr>
            <w:tcW w:w="6803" w:type="dxa"/>
            <w:shd w:val="clear" w:color="auto" w:fill="auto"/>
            <w:noWrap/>
            <w:hideMark/>
          </w:tcPr>
          <w:p w14:paraId="57AE430C" w14:textId="60A41154" w:rsidR="00854498" w:rsidRPr="00BD3D32" w:rsidRDefault="00854498" w:rsidP="0085449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I can use additional equipment (headphones, camera, printer, projection, external memory, etc.) by establishing wireless (</w:t>
            </w:r>
            <w:r w:rsidR="003E3DCD"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Wi</w:t>
            </w: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-</w:t>
            </w:r>
            <w:r w:rsidR="003E3DCD"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Fi</w:t>
            </w: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, </w:t>
            </w:r>
            <w:r w:rsidR="003E3DCD"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Bluetooth</w:t>
            </w: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, etc.) connection with digital devices.</w:t>
            </w:r>
          </w:p>
        </w:tc>
        <w:tc>
          <w:tcPr>
            <w:tcW w:w="459" w:type="dxa"/>
          </w:tcPr>
          <w:p w14:paraId="534F15B3" w14:textId="77777777" w:rsidR="00854498" w:rsidRPr="00BD3D32" w:rsidRDefault="00854498" w:rsidP="0085449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9" w:type="dxa"/>
          </w:tcPr>
          <w:p w14:paraId="1C0054EA" w14:textId="77777777" w:rsidR="00854498" w:rsidRPr="00BD3D32" w:rsidRDefault="00854498" w:rsidP="0085449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4" w:type="dxa"/>
          </w:tcPr>
          <w:p w14:paraId="53C6432A" w14:textId="77777777" w:rsidR="00854498" w:rsidRPr="00BD3D32" w:rsidRDefault="00854498" w:rsidP="0085449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26" w:type="dxa"/>
          </w:tcPr>
          <w:p w14:paraId="780B77E6" w14:textId="77777777" w:rsidR="00854498" w:rsidRPr="00BD3D32" w:rsidRDefault="00854498" w:rsidP="0085449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97" w:type="dxa"/>
          </w:tcPr>
          <w:p w14:paraId="6B03A3FE" w14:textId="77777777" w:rsidR="00854498" w:rsidRPr="00BD3D32" w:rsidRDefault="00854498" w:rsidP="0085449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C176C9" w:rsidRPr="00BD3D32" w14:paraId="7690AC01" w14:textId="77777777" w:rsidTr="00C404C3">
        <w:trPr>
          <w:trHeight w:val="300"/>
        </w:trPr>
        <w:tc>
          <w:tcPr>
            <w:tcW w:w="850" w:type="dxa"/>
            <w:shd w:val="clear" w:color="auto" w:fill="auto"/>
            <w:noWrap/>
            <w:hideMark/>
          </w:tcPr>
          <w:p w14:paraId="6349648C" w14:textId="77777777" w:rsidR="00854498" w:rsidRPr="00BD3D32" w:rsidRDefault="00854498" w:rsidP="0085449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tem 9</w:t>
            </w:r>
          </w:p>
        </w:tc>
        <w:tc>
          <w:tcPr>
            <w:tcW w:w="6803" w:type="dxa"/>
            <w:shd w:val="clear" w:color="auto" w:fill="auto"/>
            <w:noWrap/>
            <w:hideMark/>
          </w:tcPr>
          <w:p w14:paraId="11A34519" w14:textId="77777777" w:rsidR="00854498" w:rsidRPr="00BD3D32" w:rsidRDefault="00854498" w:rsidP="0085449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I can use various equipment related to digital technology (headphones, camera, printer, projection, external memory etc.) effectively.</w:t>
            </w:r>
          </w:p>
        </w:tc>
        <w:tc>
          <w:tcPr>
            <w:tcW w:w="459" w:type="dxa"/>
          </w:tcPr>
          <w:p w14:paraId="3F9E9BAF" w14:textId="77777777" w:rsidR="00854498" w:rsidRPr="00BD3D32" w:rsidRDefault="00854498" w:rsidP="0085449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9" w:type="dxa"/>
          </w:tcPr>
          <w:p w14:paraId="42C76CFA" w14:textId="77777777" w:rsidR="00854498" w:rsidRPr="00BD3D32" w:rsidRDefault="00854498" w:rsidP="0085449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4" w:type="dxa"/>
          </w:tcPr>
          <w:p w14:paraId="77AC9BF1" w14:textId="77777777" w:rsidR="00854498" w:rsidRPr="00BD3D32" w:rsidRDefault="00854498" w:rsidP="0085449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26" w:type="dxa"/>
          </w:tcPr>
          <w:p w14:paraId="33E766AF" w14:textId="77777777" w:rsidR="00854498" w:rsidRPr="00BD3D32" w:rsidRDefault="00854498" w:rsidP="0085449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97" w:type="dxa"/>
          </w:tcPr>
          <w:p w14:paraId="4F5B2469" w14:textId="77777777" w:rsidR="00854498" w:rsidRPr="00BD3D32" w:rsidRDefault="00854498" w:rsidP="0085449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C176C9" w:rsidRPr="00BD3D32" w14:paraId="3B3B98E2" w14:textId="77777777" w:rsidTr="00C404C3">
        <w:trPr>
          <w:trHeight w:val="300"/>
        </w:trPr>
        <w:tc>
          <w:tcPr>
            <w:tcW w:w="850" w:type="dxa"/>
            <w:shd w:val="clear" w:color="auto" w:fill="auto"/>
            <w:noWrap/>
            <w:hideMark/>
          </w:tcPr>
          <w:p w14:paraId="272396BB" w14:textId="77777777" w:rsidR="00854498" w:rsidRPr="00BD3D32" w:rsidRDefault="00854498" w:rsidP="0085449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tem 3</w:t>
            </w:r>
          </w:p>
        </w:tc>
        <w:tc>
          <w:tcPr>
            <w:tcW w:w="6803" w:type="dxa"/>
            <w:shd w:val="clear" w:color="auto" w:fill="auto"/>
            <w:noWrap/>
            <w:hideMark/>
          </w:tcPr>
          <w:p w14:paraId="1B5A3ADC" w14:textId="62790AED" w:rsidR="00854498" w:rsidRPr="00BD3D32" w:rsidRDefault="00854498" w:rsidP="0085449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I can use project</w:t>
            </w:r>
            <w:r w:rsidR="00073E9E"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or</w:t>
            </w: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in </w:t>
            </w:r>
            <w:r w:rsidR="00073E9E"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classroom</w:t>
            </w: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environment.</w:t>
            </w:r>
          </w:p>
        </w:tc>
        <w:tc>
          <w:tcPr>
            <w:tcW w:w="459" w:type="dxa"/>
          </w:tcPr>
          <w:p w14:paraId="6F90C2DD" w14:textId="77777777" w:rsidR="00854498" w:rsidRPr="00BD3D32" w:rsidRDefault="00854498" w:rsidP="0085449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9" w:type="dxa"/>
          </w:tcPr>
          <w:p w14:paraId="1F909A4A" w14:textId="77777777" w:rsidR="00854498" w:rsidRPr="00BD3D32" w:rsidRDefault="00854498" w:rsidP="0085449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4" w:type="dxa"/>
          </w:tcPr>
          <w:p w14:paraId="097BC20F" w14:textId="77777777" w:rsidR="00854498" w:rsidRPr="00BD3D32" w:rsidRDefault="00854498" w:rsidP="0085449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26" w:type="dxa"/>
          </w:tcPr>
          <w:p w14:paraId="6BD05D43" w14:textId="77777777" w:rsidR="00854498" w:rsidRPr="00BD3D32" w:rsidRDefault="00854498" w:rsidP="0085449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97" w:type="dxa"/>
          </w:tcPr>
          <w:p w14:paraId="3396CCCD" w14:textId="77777777" w:rsidR="00854498" w:rsidRPr="00BD3D32" w:rsidRDefault="00854498" w:rsidP="00854498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C176C9" w:rsidRPr="00BD3D32" w14:paraId="386BDBF5" w14:textId="77777777" w:rsidTr="00C404C3">
        <w:trPr>
          <w:trHeight w:val="300"/>
        </w:trPr>
        <w:tc>
          <w:tcPr>
            <w:tcW w:w="850" w:type="dxa"/>
            <w:shd w:val="clear" w:color="auto" w:fill="D9D9D9" w:themeFill="background1" w:themeFillShade="D9"/>
            <w:noWrap/>
            <w:vAlign w:val="center"/>
            <w:hideMark/>
          </w:tcPr>
          <w:p w14:paraId="0CF9DEEF" w14:textId="77777777" w:rsidR="00D57042" w:rsidRPr="00BD3D32" w:rsidRDefault="00D57042" w:rsidP="00D57042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  <w:r w:rsidRPr="00BD3D3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Items#</w:t>
            </w:r>
          </w:p>
        </w:tc>
        <w:tc>
          <w:tcPr>
            <w:tcW w:w="6803" w:type="dxa"/>
            <w:shd w:val="clear" w:color="auto" w:fill="D9D9D9" w:themeFill="background1" w:themeFillShade="D9"/>
            <w:noWrap/>
            <w:vAlign w:val="center"/>
            <w:hideMark/>
          </w:tcPr>
          <w:p w14:paraId="68EA1BD6" w14:textId="77777777" w:rsidR="00D57042" w:rsidRPr="00BD3D32" w:rsidRDefault="00D57042" w:rsidP="00D57042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BD3D3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Factor 4: </w:t>
            </w:r>
            <w:r w:rsidRPr="00BD3D32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“Teachers’ Digital Content Development”</w:t>
            </w:r>
            <w:r w:rsidRPr="00BD3D3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(TDCD)</w:t>
            </w:r>
          </w:p>
        </w:tc>
        <w:tc>
          <w:tcPr>
            <w:tcW w:w="459" w:type="dxa"/>
            <w:shd w:val="clear" w:color="auto" w:fill="D9D9D9" w:themeFill="background1" w:themeFillShade="D9"/>
            <w:vAlign w:val="center"/>
          </w:tcPr>
          <w:p w14:paraId="783AD69A" w14:textId="77777777" w:rsidR="00D57042" w:rsidRPr="00BD3D32" w:rsidRDefault="00D57042" w:rsidP="00C176C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D3D3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459" w:type="dxa"/>
            <w:shd w:val="clear" w:color="auto" w:fill="D9D9D9" w:themeFill="background1" w:themeFillShade="D9"/>
            <w:vAlign w:val="center"/>
          </w:tcPr>
          <w:p w14:paraId="0447C770" w14:textId="77777777" w:rsidR="00D57042" w:rsidRPr="00BD3D32" w:rsidRDefault="00D57042" w:rsidP="00C176C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D3D3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454" w:type="dxa"/>
            <w:shd w:val="clear" w:color="auto" w:fill="D9D9D9" w:themeFill="background1" w:themeFillShade="D9"/>
            <w:vAlign w:val="center"/>
          </w:tcPr>
          <w:p w14:paraId="50BABFF8" w14:textId="77777777" w:rsidR="00D57042" w:rsidRPr="00BD3D32" w:rsidRDefault="00D57042" w:rsidP="00C176C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D3D3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26" w:type="dxa"/>
            <w:shd w:val="clear" w:color="auto" w:fill="D9D9D9" w:themeFill="background1" w:themeFillShade="D9"/>
            <w:vAlign w:val="center"/>
          </w:tcPr>
          <w:p w14:paraId="27637459" w14:textId="77777777" w:rsidR="00D57042" w:rsidRPr="00BD3D32" w:rsidRDefault="00D57042" w:rsidP="00C176C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D3D3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597" w:type="dxa"/>
            <w:shd w:val="clear" w:color="auto" w:fill="D9D9D9" w:themeFill="background1" w:themeFillShade="D9"/>
            <w:vAlign w:val="center"/>
          </w:tcPr>
          <w:p w14:paraId="2D733959" w14:textId="77777777" w:rsidR="00D57042" w:rsidRPr="00BD3D32" w:rsidRDefault="00D57042" w:rsidP="00C176C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BD3D3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 w:rsidR="00C404C3" w:rsidRPr="00BD3D32" w14:paraId="3EF25BB4" w14:textId="77777777" w:rsidTr="00C404C3">
        <w:trPr>
          <w:trHeight w:val="300"/>
        </w:trPr>
        <w:tc>
          <w:tcPr>
            <w:tcW w:w="850" w:type="dxa"/>
            <w:shd w:val="clear" w:color="auto" w:fill="auto"/>
            <w:noWrap/>
            <w:hideMark/>
          </w:tcPr>
          <w:p w14:paraId="1CE20A91" w14:textId="77777777" w:rsidR="00D57042" w:rsidRPr="00BD3D32" w:rsidRDefault="00D57042" w:rsidP="00D57042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tem 15</w:t>
            </w:r>
          </w:p>
        </w:tc>
        <w:tc>
          <w:tcPr>
            <w:tcW w:w="6803" w:type="dxa"/>
            <w:shd w:val="clear" w:color="auto" w:fill="auto"/>
            <w:noWrap/>
            <w:hideMark/>
          </w:tcPr>
          <w:p w14:paraId="26BC17DF" w14:textId="7A7FD354" w:rsidR="00D57042" w:rsidRPr="00BD3D32" w:rsidRDefault="00D57042" w:rsidP="00D57042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I can prepare material that will enable the student to reinforce the </w:t>
            </w:r>
            <w:r w:rsidR="00CC677F"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topic</w:t>
            </w: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in digital environment.</w:t>
            </w:r>
          </w:p>
        </w:tc>
        <w:tc>
          <w:tcPr>
            <w:tcW w:w="459" w:type="dxa"/>
          </w:tcPr>
          <w:p w14:paraId="18EC8C86" w14:textId="77777777" w:rsidR="00D57042" w:rsidRPr="00BD3D32" w:rsidRDefault="00D57042" w:rsidP="00C17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9" w:type="dxa"/>
          </w:tcPr>
          <w:p w14:paraId="45D7A13C" w14:textId="77777777" w:rsidR="00D57042" w:rsidRPr="00BD3D32" w:rsidRDefault="00D57042" w:rsidP="00C17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4" w:type="dxa"/>
          </w:tcPr>
          <w:p w14:paraId="7C51493E" w14:textId="77777777" w:rsidR="00D57042" w:rsidRPr="00BD3D32" w:rsidRDefault="00D57042" w:rsidP="00C17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26" w:type="dxa"/>
          </w:tcPr>
          <w:p w14:paraId="5573D68B" w14:textId="77777777" w:rsidR="00D57042" w:rsidRPr="00BD3D32" w:rsidRDefault="00D57042" w:rsidP="00C17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97" w:type="dxa"/>
          </w:tcPr>
          <w:p w14:paraId="57FA789F" w14:textId="77777777" w:rsidR="00D57042" w:rsidRPr="00BD3D32" w:rsidRDefault="00D57042" w:rsidP="00C17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C404C3" w:rsidRPr="00BD3D32" w14:paraId="5AB948A2" w14:textId="77777777" w:rsidTr="00C404C3">
        <w:trPr>
          <w:trHeight w:val="300"/>
        </w:trPr>
        <w:tc>
          <w:tcPr>
            <w:tcW w:w="850" w:type="dxa"/>
            <w:shd w:val="clear" w:color="auto" w:fill="auto"/>
            <w:noWrap/>
            <w:hideMark/>
          </w:tcPr>
          <w:p w14:paraId="72B4F077" w14:textId="77777777" w:rsidR="00D57042" w:rsidRPr="00BD3D32" w:rsidRDefault="00D57042" w:rsidP="00D57042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tem 16</w:t>
            </w:r>
          </w:p>
        </w:tc>
        <w:tc>
          <w:tcPr>
            <w:tcW w:w="6803" w:type="dxa"/>
            <w:shd w:val="clear" w:color="auto" w:fill="auto"/>
            <w:noWrap/>
            <w:hideMark/>
          </w:tcPr>
          <w:p w14:paraId="2279EA89" w14:textId="63B42DF7" w:rsidR="00D57042" w:rsidRPr="00BD3D32" w:rsidRDefault="00D57042" w:rsidP="00D57042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I can produce materials</w:t>
            </w:r>
            <w:r w:rsidR="00CC677F"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th</w:t>
            </w:r>
            <w:r w:rsidR="00570CBA"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a</w:t>
            </w:r>
            <w:r w:rsidR="00CC677F"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t</w:t>
            </w: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motivat</w:t>
            </w:r>
            <w:r w:rsidR="00570CBA"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e</w:t>
            </w: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students</w:t>
            </w:r>
            <w:r w:rsidR="00570CBA"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to </w:t>
            </w:r>
            <w:proofErr w:type="gramStart"/>
            <w:r w:rsidR="00570CBA"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learn </w:t>
            </w: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in</w:t>
            </w:r>
            <w:proofErr w:type="gramEnd"/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digital environment.</w:t>
            </w:r>
          </w:p>
        </w:tc>
        <w:tc>
          <w:tcPr>
            <w:tcW w:w="459" w:type="dxa"/>
          </w:tcPr>
          <w:p w14:paraId="3A27536D" w14:textId="77777777" w:rsidR="00D57042" w:rsidRPr="00BD3D32" w:rsidRDefault="00D57042" w:rsidP="00C17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9" w:type="dxa"/>
          </w:tcPr>
          <w:p w14:paraId="11B84548" w14:textId="77777777" w:rsidR="00D57042" w:rsidRPr="00BD3D32" w:rsidRDefault="00D57042" w:rsidP="00C17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4" w:type="dxa"/>
          </w:tcPr>
          <w:p w14:paraId="654695F9" w14:textId="77777777" w:rsidR="00D57042" w:rsidRPr="00BD3D32" w:rsidRDefault="00D57042" w:rsidP="00C17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26" w:type="dxa"/>
          </w:tcPr>
          <w:p w14:paraId="5FF461D9" w14:textId="77777777" w:rsidR="00D57042" w:rsidRPr="00BD3D32" w:rsidRDefault="00D57042" w:rsidP="00C17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97" w:type="dxa"/>
          </w:tcPr>
          <w:p w14:paraId="3D5AAD5B" w14:textId="77777777" w:rsidR="00D57042" w:rsidRPr="00BD3D32" w:rsidRDefault="00D57042" w:rsidP="00C17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C404C3" w:rsidRPr="00BD3D32" w14:paraId="2A1561C0" w14:textId="77777777" w:rsidTr="00C404C3">
        <w:trPr>
          <w:trHeight w:val="300"/>
        </w:trPr>
        <w:tc>
          <w:tcPr>
            <w:tcW w:w="850" w:type="dxa"/>
            <w:shd w:val="clear" w:color="auto" w:fill="auto"/>
            <w:noWrap/>
            <w:hideMark/>
          </w:tcPr>
          <w:p w14:paraId="1124611F" w14:textId="77777777" w:rsidR="00D57042" w:rsidRPr="00BD3D32" w:rsidRDefault="00D57042" w:rsidP="00D57042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tem 14</w:t>
            </w:r>
          </w:p>
        </w:tc>
        <w:tc>
          <w:tcPr>
            <w:tcW w:w="6803" w:type="dxa"/>
            <w:shd w:val="clear" w:color="auto" w:fill="auto"/>
            <w:noWrap/>
            <w:hideMark/>
          </w:tcPr>
          <w:p w14:paraId="3BAE95D0" w14:textId="241E3B1F" w:rsidR="00D57042" w:rsidRPr="00BD3D32" w:rsidRDefault="00D57042" w:rsidP="00D57042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I can </w:t>
            </w:r>
            <w:r w:rsidR="00570CBA"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produce online</w:t>
            </w: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materials </w:t>
            </w:r>
            <w:r w:rsidR="00570CBA"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required for</w:t>
            </w: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course content in digital environments.</w:t>
            </w:r>
          </w:p>
        </w:tc>
        <w:tc>
          <w:tcPr>
            <w:tcW w:w="459" w:type="dxa"/>
          </w:tcPr>
          <w:p w14:paraId="33B62534" w14:textId="77777777" w:rsidR="00D57042" w:rsidRPr="00BD3D32" w:rsidRDefault="00D57042" w:rsidP="00C17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9" w:type="dxa"/>
          </w:tcPr>
          <w:p w14:paraId="6DBE1128" w14:textId="77777777" w:rsidR="00D57042" w:rsidRPr="00BD3D32" w:rsidRDefault="00D57042" w:rsidP="00C17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4" w:type="dxa"/>
          </w:tcPr>
          <w:p w14:paraId="2FA5207F" w14:textId="77777777" w:rsidR="00D57042" w:rsidRPr="00BD3D32" w:rsidRDefault="00D57042" w:rsidP="00C17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26" w:type="dxa"/>
          </w:tcPr>
          <w:p w14:paraId="6CDC7071" w14:textId="77777777" w:rsidR="00D57042" w:rsidRPr="00BD3D32" w:rsidRDefault="00D57042" w:rsidP="00C17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97" w:type="dxa"/>
          </w:tcPr>
          <w:p w14:paraId="5FD283C1" w14:textId="77777777" w:rsidR="00D57042" w:rsidRPr="00BD3D32" w:rsidRDefault="00D57042" w:rsidP="00C17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  <w:tr w:rsidR="00C404C3" w:rsidRPr="00D57042" w14:paraId="5FF58CF0" w14:textId="77777777" w:rsidTr="00C404C3">
        <w:trPr>
          <w:trHeight w:val="300"/>
        </w:trPr>
        <w:tc>
          <w:tcPr>
            <w:tcW w:w="850" w:type="dxa"/>
            <w:shd w:val="clear" w:color="auto" w:fill="auto"/>
            <w:noWrap/>
            <w:hideMark/>
          </w:tcPr>
          <w:p w14:paraId="1153C60A" w14:textId="77777777" w:rsidR="00D57042" w:rsidRPr="00BD3D32" w:rsidRDefault="00D57042" w:rsidP="00D57042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tem 17</w:t>
            </w:r>
          </w:p>
        </w:tc>
        <w:tc>
          <w:tcPr>
            <w:tcW w:w="6803" w:type="dxa"/>
            <w:shd w:val="clear" w:color="auto" w:fill="auto"/>
            <w:noWrap/>
            <w:hideMark/>
          </w:tcPr>
          <w:p w14:paraId="55E12574" w14:textId="1809FAEF" w:rsidR="00D57042" w:rsidRPr="00D57042" w:rsidRDefault="00D57042" w:rsidP="00D57042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I can </w:t>
            </w:r>
            <w:r w:rsidR="00570CBA"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have my students play educational games</w:t>
            </w:r>
            <w:r w:rsidRPr="00BD3D32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 xml:space="preserve"> in digital environment.</w:t>
            </w:r>
          </w:p>
        </w:tc>
        <w:tc>
          <w:tcPr>
            <w:tcW w:w="459" w:type="dxa"/>
          </w:tcPr>
          <w:p w14:paraId="3966B958" w14:textId="77777777" w:rsidR="00D57042" w:rsidRPr="00D57042" w:rsidRDefault="00D57042" w:rsidP="00C17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9" w:type="dxa"/>
          </w:tcPr>
          <w:p w14:paraId="34E13585" w14:textId="77777777" w:rsidR="00D57042" w:rsidRPr="00D57042" w:rsidRDefault="00D57042" w:rsidP="00C17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54" w:type="dxa"/>
          </w:tcPr>
          <w:p w14:paraId="3ECEECE8" w14:textId="77777777" w:rsidR="00D57042" w:rsidRPr="00D57042" w:rsidRDefault="00D57042" w:rsidP="00C17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326" w:type="dxa"/>
          </w:tcPr>
          <w:p w14:paraId="236365F6" w14:textId="77777777" w:rsidR="00D57042" w:rsidRPr="00D57042" w:rsidRDefault="00D57042" w:rsidP="00C17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97" w:type="dxa"/>
          </w:tcPr>
          <w:p w14:paraId="374B5480" w14:textId="77777777" w:rsidR="00D57042" w:rsidRPr="00D57042" w:rsidRDefault="00D57042" w:rsidP="00C176C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</w:tr>
    </w:tbl>
    <w:p w14:paraId="4337E9B0" w14:textId="6206D901" w:rsidR="00B94E9B" w:rsidRPr="00F9645D" w:rsidRDefault="00B94E9B" w:rsidP="006D4847">
      <w:pPr>
        <w:jc w:val="both"/>
      </w:pPr>
    </w:p>
    <w:sectPr w:rsidR="00B94E9B" w:rsidRPr="00F9645D" w:rsidSect="00C95D41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1E0615" w14:textId="77777777" w:rsidR="002454C3" w:rsidRDefault="002454C3" w:rsidP="00117666">
      <w:pPr>
        <w:spacing w:after="0"/>
      </w:pPr>
      <w:r>
        <w:separator/>
      </w:r>
    </w:p>
  </w:endnote>
  <w:endnote w:type="continuationSeparator" w:id="0">
    <w:p w14:paraId="27B252D0" w14:textId="77777777" w:rsidR="002454C3" w:rsidRDefault="002454C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A2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A2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rebuchet MS">
    <w:altName w:val="Trebuchet MS"/>
    <w:panose1 w:val="020B0603020202020204"/>
    <w:charset w:val="A2"/>
    <w:family w:val="swiss"/>
    <w:pitch w:val="variable"/>
    <w:sig w:usb0="000006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0FCB79" w14:textId="77777777" w:rsidR="00343CFC" w:rsidRPr="00577C4C" w:rsidRDefault="00343CFC">
    <w:pPr>
      <w:pStyle w:val="AltBilgi"/>
      <w:rPr>
        <w:color w:val="C00000"/>
        <w:szCs w:val="24"/>
      </w:rPr>
    </w:pPr>
    <w:r w:rsidRPr="00577C4C">
      <w:rPr>
        <w:noProof/>
        <w:color w:val="C00000"/>
        <w:szCs w:val="24"/>
        <w:lang w:val="tr-TR" w:eastAsia="tr-TR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5744FF29" wp14:editId="0CFDB4C5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77777777" w:rsidR="00343CFC" w:rsidRPr="00E9561B" w:rsidRDefault="00343CFC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5744FF2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" stroked="f">
              <v:textbox style="mso-fit-shape-to-text:t">
                <w:txbxContent>
                  <w:p w14:paraId="7B187B51" w14:textId="77777777" w:rsidR="00343CFC" w:rsidRPr="00E9561B" w:rsidRDefault="00343CFC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tr-TR" w:eastAsia="tr-TR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7C0C9A1E" wp14:editId="0A8165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91F0DC5" w:rsidR="00343CFC" w:rsidRPr="00577C4C" w:rsidRDefault="00343CFC">
                          <w:pPr>
                            <w:pStyle w:val="AltBilgi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1D97" w:rsidRPr="00991D97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7C0C9A1E" id="Text Box 1" o:spid="_x0000_s1027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2B86276A" w14:textId="791F0DC5" w:rsidR="00343CFC" w:rsidRPr="00577C4C" w:rsidRDefault="00343CFC">
                    <w:pPr>
                      <w:pStyle w:val="AltBilgi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1D97" w:rsidRPr="00991D97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8A60F" w14:textId="77777777" w:rsidR="00343CFC" w:rsidRPr="00577C4C" w:rsidRDefault="00343CFC">
    <w:pPr>
      <w:pStyle w:val="AltBilgi"/>
      <w:rPr>
        <w:b/>
        <w:sz w:val="20"/>
        <w:szCs w:val="24"/>
      </w:rPr>
    </w:pPr>
    <w:r>
      <w:rPr>
        <w:noProof/>
        <w:lang w:val="tr-TR" w:eastAsia="tr-T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127D7DA" wp14:editId="10908CC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2FE8A50A" w:rsidR="00343CFC" w:rsidRPr="00577C4C" w:rsidRDefault="00343CFC">
                          <w:pPr>
                            <w:pStyle w:val="AltBilgi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1D97" w:rsidRPr="00991D97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1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127D7DA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76CDIg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" filled="f" stroked="f" strokeweight=".5pt">
              <v:textbox style="mso-fit-shape-to-text:t">
                <w:txbxContent>
                  <w:p w14:paraId="04C0BEFB" w14:textId="2FE8A50A" w:rsidR="00343CFC" w:rsidRPr="00577C4C" w:rsidRDefault="00343CFC">
                    <w:pPr>
                      <w:pStyle w:val="AltBilgi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1D97" w:rsidRPr="00991D97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1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CABCC6" w14:textId="77777777" w:rsidR="002454C3" w:rsidRDefault="002454C3" w:rsidP="00117666">
      <w:pPr>
        <w:spacing w:after="0"/>
      </w:pPr>
      <w:r>
        <w:separator/>
      </w:r>
    </w:p>
  </w:footnote>
  <w:footnote w:type="continuationSeparator" w:id="0">
    <w:p w14:paraId="4E6732D6" w14:textId="77777777" w:rsidR="002454C3" w:rsidRDefault="002454C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5C81EC0" w14:textId="54B92735" w:rsidR="00343CFC" w:rsidRPr="007E3148" w:rsidRDefault="00343CFC" w:rsidP="00A53000">
    <w:pPr>
      <w:pStyle w:val="stBilgi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0053055" w14:textId="1A817A43" w:rsidR="00343CFC" w:rsidRPr="00A53000" w:rsidRDefault="00343CFC" w:rsidP="00A53000">
    <w:pPr>
      <w:pStyle w:val="stBilgi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A34DC69" w14:textId="77777777" w:rsidR="00343CFC" w:rsidRDefault="00343CFC" w:rsidP="00A53000">
    <w:pPr>
      <w:pStyle w:val="stBilgi"/>
    </w:pPr>
    <w:r w:rsidRPr="005A1D84">
      <w:rPr>
        <w:noProof/>
        <w:color w:val="A6A6A6" w:themeColor="background1" w:themeShade="A6"/>
        <w:lang w:val="tr-TR" w:eastAsia="tr-TR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304CC0"/>
    <w:multiLevelType w:val="hybridMultilevel"/>
    <w:tmpl w:val="2C620F12"/>
    <w:lvl w:ilvl="0" w:tplc="041F000F">
      <w:start w:val="1"/>
      <w:numFmt w:val="decimal"/>
      <w:lvlText w:val="%1."/>
      <w:lvlJc w:val="left"/>
      <w:pPr>
        <w:ind w:left="720" w:hanging="360"/>
      </w:p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Bal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al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al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al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al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eParagraf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2911330A"/>
    <w:multiLevelType w:val="hybridMultilevel"/>
    <w:tmpl w:val="889660C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02A7CAC"/>
    <w:multiLevelType w:val="multilevel"/>
    <w:tmpl w:val="C6A8CCEA"/>
    <w:numStyleLink w:val="Headings"/>
  </w:abstractNum>
  <w:abstractNum w:abstractNumId="8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DBC6F29"/>
    <w:multiLevelType w:val="multilevel"/>
    <w:tmpl w:val="C6A8CCEA"/>
    <w:numStyleLink w:val="Headings"/>
  </w:abstractNum>
  <w:abstractNum w:abstractNumId="19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518549096">
    <w:abstractNumId w:val="0"/>
  </w:num>
  <w:num w:numId="2" w16cid:durableId="2032299641">
    <w:abstractNumId w:val="15"/>
  </w:num>
  <w:num w:numId="3" w16cid:durableId="1015498099">
    <w:abstractNumId w:val="1"/>
  </w:num>
  <w:num w:numId="4" w16cid:durableId="1296640597">
    <w:abstractNumId w:val="17"/>
  </w:num>
  <w:num w:numId="5" w16cid:durableId="119623583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61720576">
    <w:abstractNumId w:val="12"/>
  </w:num>
  <w:num w:numId="7" w16cid:durableId="647320877">
    <w:abstractNumId w:val="10"/>
  </w:num>
  <w:num w:numId="8" w16cid:durableId="1170868007">
    <w:abstractNumId w:val="8"/>
  </w:num>
  <w:num w:numId="9" w16cid:durableId="2084521318">
    <w:abstractNumId w:val="11"/>
  </w:num>
  <w:num w:numId="10" w16cid:durableId="1643730629">
    <w:abstractNumId w:val="9"/>
  </w:num>
  <w:num w:numId="11" w16cid:durableId="1695837150">
    <w:abstractNumId w:val="3"/>
  </w:num>
  <w:num w:numId="12" w16cid:durableId="1988127305">
    <w:abstractNumId w:val="19"/>
  </w:num>
  <w:num w:numId="13" w16cid:durableId="950823951">
    <w:abstractNumId w:val="14"/>
  </w:num>
  <w:num w:numId="14" w16cid:durableId="1336036273">
    <w:abstractNumId w:val="5"/>
  </w:num>
  <w:num w:numId="15" w16cid:durableId="431360878">
    <w:abstractNumId w:val="13"/>
  </w:num>
  <w:num w:numId="16" w16cid:durableId="697589353">
    <w:abstractNumId w:val="16"/>
  </w:num>
  <w:num w:numId="17" w16cid:durableId="1119110984">
    <w:abstractNumId w:val="4"/>
    <w:lvlOverride w:ilvl="0">
      <w:lvl w:ilvl="0">
        <w:start w:val="1"/>
        <w:numFmt w:val="decimal"/>
        <w:pStyle w:val="Balk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alk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Balk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Balk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Balk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720713929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311299539">
    <w:abstractNumId w:val="7"/>
  </w:num>
  <w:num w:numId="20" w16cid:durableId="13580200">
    <w:abstractNumId w:val="18"/>
  </w:num>
  <w:num w:numId="21" w16cid:durableId="1830173167">
    <w:abstractNumId w:val="4"/>
  </w:num>
  <w:num w:numId="22" w16cid:durableId="1870945245">
    <w:abstractNumId w:val="4"/>
    <w:lvlOverride w:ilvl="0">
      <w:startOverride w:val="1"/>
      <w:lvl w:ilvl="0">
        <w:start w:val="1"/>
        <w:numFmt w:val="decimal"/>
        <w:pStyle w:val="Balk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Balk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Balk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Balk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Balk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1773353322">
    <w:abstractNumId w:val="4"/>
    <w:lvlOverride w:ilvl="0">
      <w:lvl w:ilvl="0">
        <w:start w:val="1"/>
        <w:numFmt w:val="decimal"/>
        <w:pStyle w:val="Balk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alk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Balk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Balk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Balk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4" w16cid:durableId="1618487147">
    <w:abstractNumId w:val="4"/>
    <w:lvlOverride w:ilvl="0">
      <w:lvl w:ilvl="0">
        <w:start w:val="1"/>
        <w:numFmt w:val="decimal"/>
        <w:pStyle w:val="Balk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alk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Balk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Balk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Balk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5" w16cid:durableId="13966872">
    <w:abstractNumId w:val="4"/>
    <w:lvlOverride w:ilvl="0">
      <w:lvl w:ilvl="0">
        <w:start w:val="1"/>
        <w:numFmt w:val="decimal"/>
        <w:pStyle w:val="Balk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alk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Balk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Balk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Balk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6" w16cid:durableId="689452468">
    <w:abstractNumId w:val="4"/>
    <w:lvlOverride w:ilvl="0">
      <w:lvl w:ilvl="0">
        <w:start w:val="1"/>
        <w:numFmt w:val="decimal"/>
        <w:pStyle w:val="Balk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alk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Balk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Balk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Balk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7" w16cid:durableId="92669281">
    <w:abstractNumId w:val="4"/>
    <w:lvlOverride w:ilvl="0">
      <w:lvl w:ilvl="0">
        <w:start w:val="1"/>
        <w:numFmt w:val="decimal"/>
        <w:pStyle w:val="Balk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alk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Balk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Balk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Balk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8" w16cid:durableId="1084565670">
    <w:abstractNumId w:val="6"/>
  </w:num>
  <w:num w:numId="29" w16cid:durableId="1981037570">
    <w:abstractNumId w:val="4"/>
    <w:lvlOverride w:ilvl="0">
      <w:lvl w:ilvl="0">
        <w:start w:val="1"/>
        <w:numFmt w:val="decimal"/>
        <w:pStyle w:val="Balk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alk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Balk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Balk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Balk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0" w16cid:durableId="489947496">
    <w:abstractNumId w:val="4"/>
    <w:lvlOverride w:ilvl="0">
      <w:startOverride w:val="1"/>
      <w:lvl w:ilvl="0">
        <w:start w:val="1"/>
        <w:numFmt w:val="decimal"/>
        <w:pStyle w:val="Balk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pStyle w:val="Balk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Balk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pStyle w:val="Balk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pStyle w:val="Balk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startOverride w:val="1"/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startOverride w:val="1"/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 w16cid:durableId="34100978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0420"/>
    <w:rsid w:val="000001BE"/>
    <w:rsid w:val="00015D7B"/>
    <w:rsid w:val="00016F60"/>
    <w:rsid w:val="0002273A"/>
    <w:rsid w:val="00024855"/>
    <w:rsid w:val="00034304"/>
    <w:rsid w:val="00035434"/>
    <w:rsid w:val="00041E81"/>
    <w:rsid w:val="00045678"/>
    <w:rsid w:val="000458E4"/>
    <w:rsid w:val="00046423"/>
    <w:rsid w:val="00051AB1"/>
    <w:rsid w:val="0005293A"/>
    <w:rsid w:val="00055C53"/>
    <w:rsid w:val="000563FD"/>
    <w:rsid w:val="00063D84"/>
    <w:rsid w:val="00065688"/>
    <w:rsid w:val="0006574B"/>
    <w:rsid w:val="0006636D"/>
    <w:rsid w:val="00073E9E"/>
    <w:rsid w:val="000755E2"/>
    <w:rsid w:val="00076C55"/>
    <w:rsid w:val="00077D53"/>
    <w:rsid w:val="00081394"/>
    <w:rsid w:val="00081C66"/>
    <w:rsid w:val="000933C1"/>
    <w:rsid w:val="000937C9"/>
    <w:rsid w:val="00094EE0"/>
    <w:rsid w:val="000A3F23"/>
    <w:rsid w:val="000A5AFE"/>
    <w:rsid w:val="000B0013"/>
    <w:rsid w:val="000B07F6"/>
    <w:rsid w:val="000B34BD"/>
    <w:rsid w:val="000B4799"/>
    <w:rsid w:val="000B603A"/>
    <w:rsid w:val="000B61E8"/>
    <w:rsid w:val="000C4B5B"/>
    <w:rsid w:val="000C7E2A"/>
    <w:rsid w:val="000D1759"/>
    <w:rsid w:val="000D1DB4"/>
    <w:rsid w:val="000D5EA7"/>
    <w:rsid w:val="000E330B"/>
    <w:rsid w:val="000E5A82"/>
    <w:rsid w:val="000E706A"/>
    <w:rsid w:val="000F20DE"/>
    <w:rsid w:val="000F47CF"/>
    <w:rsid w:val="000F4CFB"/>
    <w:rsid w:val="001062A7"/>
    <w:rsid w:val="00106E17"/>
    <w:rsid w:val="001147E2"/>
    <w:rsid w:val="00114E32"/>
    <w:rsid w:val="00114E84"/>
    <w:rsid w:val="00117666"/>
    <w:rsid w:val="00121FDC"/>
    <w:rsid w:val="001223A7"/>
    <w:rsid w:val="00130733"/>
    <w:rsid w:val="00131DBC"/>
    <w:rsid w:val="00134256"/>
    <w:rsid w:val="00144EF6"/>
    <w:rsid w:val="00147395"/>
    <w:rsid w:val="00152161"/>
    <w:rsid w:val="00152870"/>
    <w:rsid w:val="001552C9"/>
    <w:rsid w:val="0016102E"/>
    <w:rsid w:val="001620EA"/>
    <w:rsid w:val="001656D7"/>
    <w:rsid w:val="00167B65"/>
    <w:rsid w:val="00174A63"/>
    <w:rsid w:val="00177D84"/>
    <w:rsid w:val="00186020"/>
    <w:rsid w:val="00187D65"/>
    <w:rsid w:val="0019140B"/>
    <w:rsid w:val="001964EF"/>
    <w:rsid w:val="001A551E"/>
    <w:rsid w:val="001B1175"/>
    <w:rsid w:val="001B1A2C"/>
    <w:rsid w:val="001B4010"/>
    <w:rsid w:val="001B5FB7"/>
    <w:rsid w:val="001C484A"/>
    <w:rsid w:val="001D3E79"/>
    <w:rsid w:val="001D5C23"/>
    <w:rsid w:val="001D63A7"/>
    <w:rsid w:val="001D72F8"/>
    <w:rsid w:val="001E4F08"/>
    <w:rsid w:val="001F2B85"/>
    <w:rsid w:val="001F4C07"/>
    <w:rsid w:val="00200821"/>
    <w:rsid w:val="00203385"/>
    <w:rsid w:val="00204E0F"/>
    <w:rsid w:val="00205200"/>
    <w:rsid w:val="00205CFB"/>
    <w:rsid w:val="00206322"/>
    <w:rsid w:val="00211DD9"/>
    <w:rsid w:val="00217BA1"/>
    <w:rsid w:val="00220AEA"/>
    <w:rsid w:val="00220DDA"/>
    <w:rsid w:val="00224A12"/>
    <w:rsid w:val="00226954"/>
    <w:rsid w:val="0023273F"/>
    <w:rsid w:val="002366C5"/>
    <w:rsid w:val="002368CB"/>
    <w:rsid w:val="00237FA7"/>
    <w:rsid w:val="002413EF"/>
    <w:rsid w:val="0024179A"/>
    <w:rsid w:val="002417B5"/>
    <w:rsid w:val="00244D49"/>
    <w:rsid w:val="002454C3"/>
    <w:rsid w:val="00254C52"/>
    <w:rsid w:val="00256D09"/>
    <w:rsid w:val="00256D4E"/>
    <w:rsid w:val="002579B6"/>
    <w:rsid w:val="002629A3"/>
    <w:rsid w:val="00265660"/>
    <w:rsid w:val="002659FA"/>
    <w:rsid w:val="0026645F"/>
    <w:rsid w:val="002677A0"/>
    <w:rsid w:val="00267D18"/>
    <w:rsid w:val="002734F8"/>
    <w:rsid w:val="00274E88"/>
    <w:rsid w:val="00285BCD"/>
    <w:rsid w:val="002868E2"/>
    <w:rsid w:val="002869C3"/>
    <w:rsid w:val="00287DC7"/>
    <w:rsid w:val="002936E4"/>
    <w:rsid w:val="00296B88"/>
    <w:rsid w:val="002975A5"/>
    <w:rsid w:val="002A0AE0"/>
    <w:rsid w:val="002A260D"/>
    <w:rsid w:val="002A39DC"/>
    <w:rsid w:val="002A7046"/>
    <w:rsid w:val="002C6BEF"/>
    <w:rsid w:val="002C74CA"/>
    <w:rsid w:val="002D1519"/>
    <w:rsid w:val="002E62D6"/>
    <w:rsid w:val="002E77C7"/>
    <w:rsid w:val="002F26ED"/>
    <w:rsid w:val="002F6E5C"/>
    <w:rsid w:val="002F7120"/>
    <w:rsid w:val="002F744D"/>
    <w:rsid w:val="0030166F"/>
    <w:rsid w:val="00303702"/>
    <w:rsid w:val="00303DE6"/>
    <w:rsid w:val="00303EDA"/>
    <w:rsid w:val="00306BC1"/>
    <w:rsid w:val="00307C3D"/>
    <w:rsid w:val="00310124"/>
    <w:rsid w:val="0031094B"/>
    <w:rsid w:val="00312266"/>
    <w:rsid w:val="003169FF"/>
    <w:rsid w:val="00322306"/>
    <w:rsid w:val="0032505C"/>
    <w:rsid w:val="0033106E"/>
    <w:rsid w:val="0033458C"/>
    <w:rsid w:val="003369A5"/>
    <w:rsid w:val="00340C86"/>
    <w:rsid w:val="003434CF"/>
    <w:rsid w:val="003436DD"/>
    <w:rsid w:val="00343CFC"/>
    <w:rsid w:val="003544FB"/>
    <w:rsid w:val="00361F70"/>
    <w:rsid w:val="00362CB0"/>
    <w:rsid w:val="00365D63"/>
    <w:rsid w:val="003669AB"/>
    <w:rsid w:val="0036793B"/>
    <w:rsid w:val="00372682"/>
    <w:rsid w:val="00373DB0"/>
    <w:rsid w:val="00376CC5"/>
    <w:rsid w:val="003936EA"/>
    <w:rsid w:val="003937F3"/>
    <w:rsid w:val="0039693B"/>
    <w:rsid w:val="00397A29"/>
    <w:rsid w:val="003A4F21"/>
    <w:rsid w:val="003B1530"/>
    <w:rsid w:val="003B3C40"/>
    <w:rsid w:val="003B6A9A"/>
    <w:rsid w:val="003C20B4"/>
    <w:rsid w:val="003D1D89"/>
    <w:rsid w:val="003D2F2D"/>
    <w:rsid w:val="003E3DCD"/>
    <w:rsid w:val="003E56EF"/>
    <w:rsid w:val="00401590"/>
    <w:rsid w:val="00411BAE"/>
    <w:rsid w:val="00412CD6"/>
    <w:rsid w:val="00417A35"/>
    <w:rsid w:val="00422C7C"/>
    <w:rsid w:val="00433578"/>
    <w:rsid w:val="00435790"/>
    <w:rsid w:val="00436D36"/>
    <w:rsid w:val="00444B3E"/>
    <w:rsid w:val="0044520E"/>
    <w:rsid w:val="00446E4C"/>
    <w:rsid w:val="004542C5"/>
    <w:rsid w:val="00456E4A"/>
    <w:rsid w:val="00463E3D"/>
    <w:rsid w:val="004645AE"/>
    <w:rsid w:val="00465723"/>
    <w:rsid w:val="00467773"/>
    <w:rsid w:val="00472F97"/>
    <w:rsid w:val="00474DA1"/>
    <w:rsid w:val="004774AC"/>
    <w:rsid w:val="00481BEE"/>
    <w:rsid w:val="0048440D"/>
    <w:rsid w:val="004924FA"/>
    <w:rsid w:val="004930ED"/>
    <w:rsid w:val="00493623"/>
    <w:rsid w:val="004949A7"/>
    <w:rsid w:val="00494E43"/>
    <w:rsid w:val="004A3B22"/>
    <w:rsid w:val="004A5DBB"/>
    <w:rsid w:val="004B1652"/>
    <w:rsid w:val="004B725C"/>
    <w:rsid w:val="004C10F9"/>
    <w:rsid w:val="004C7489"/>
    <w:rsid w:val="004D2FEB"/>
    <w:rsid w:val="004D3E33"/>
    <w:rsid w:val="004D4428"/>
    <w:rsid w:val="004D5141"/>
    <w:rsid w:val="004D6406"/>
    <w:rsid w:val="004E05F1"/>
    <w:rsid w:val="004E0B3B"/>
    <w:rsid w:val="004E2639"/>
    <w:rsid w:val="004E416C"/>
    <w:rsid w:val="004F231C"/>
    <w:rsid w:val="00507B7F"/>
    <w:rsid w:val="00510770"/>
    <w:rsid w:val="00515F66"/>
    <w:rsid w:val="00522426"/>
    <w:rsid w:val="0052252B"/>
    <w:rsid w:val="0052434A"/>
    <w:rsid w:val="005250F2"/>
    <w:rsid w:val="00531B92"/>
    <w:rsid w:val="00543BE1"/>
    <w:rsid w:val="005450C2"/>
    <w:rsid w:val="00554407"/>
    <w:rsid w:val="005617FE"/>
    <w:rsid w:val="00570CBA"/>
    <w:rsid w:val="005715C6"/>
    <w:rsid w:val="00571EA9"/>
    <w:rsid w:val="005744B3"/>
    <w:rsid w:val="005872F6"/>
    <w:rsid w:val="00587C10"/>
    <w:rsid w:val="00595797"/>
    <w:rsid w:val="00596299"/>
    <w:rsid w:val="0059696C"/>
    <w:rsid w:val="00597115"/>
    <w:rsid w:val="0059724B"/>
    <w:rsid w:val="005A1BE5"/>
    <w:rsid w:val="005A1D84"/>
    <w:rsid w:val="005A70EA"/>
    <w:rsid w:val="005B4AB8"/>
    <w:rsid w:val="005C3963"/>
    <w:rsid w:val="005D01B7"/>
    <w:rsid w:val="005D026E"/>
    <w:rsid w:val="005D1840"/>
    <w:rsid w:val="005D35E4"/>
    <w:rsid w:val="005D7910"/>
    <w:rsid w:val="005E0F13"/>
    <w:rsid w:val="005E3B88"/>
    <w:rsid w:val="005F12B4"/>
    <w:rsid w:val="005F4CB1"/>
    <w:rsid w:val="005F567E"/>
    <w:rsid w:val="005F74B4"/>
    <w:rsid w:val="00607C23"/>
    <w:rsid w:val="00614C68"/>
    <w:rsid w:val="00620AAE"/>
    <w:rsid w:val="0062154F"/>
    <w:rsid w:val="00622DE6"/>
    <w:rsid w:val="006236F8"/>
    <w:rsid w:val="00626026"/>
    <w:rsid w:val="00631A8C"/>
    <w:rsid w:val="006451AE"/>
    <w:rsid w:val="00651CA2"/>
    <w:rsid w:val="00653D60"/>
    <w:rsid w:val="00655FB7"/>
    <w:rsid w:val="00660D05"/>
    <w:rsid w:val="0066455E"/>
    <w:rsid w:val="00670879"/>
    <w:rsid w:val="00671BE1"/>
    <w:rsid w:val="00671D9A"/>
    <w:rsid w:val="00673952"/>
    <w:rsid w:val="00676013"/>
    <w:rsid w:val="00676086"/>
    <w:rsid w:val="00680504"/>
    <w:rsid w:val="00686C9D"/>
    <w:rsid w:val="0069127C"/>
    <w:rsid w:val="0069135C"/>
    <w:rsid w:val="00695067"/>
    <w:rsid w:val="006965FA"/>
    <w:rsid w:val="00697DA4"/>
    <w:rsid w:val="006A411C"/>
    <w:rsid w:val="006B192A"/>
    <w:rsid w:val="006B2D5B"/>
    <w:rsid w:val="006B7C95"/>
    <w:rsid w:val="006B7D14"/>
    <w:rsid w:val="006C186D"/>
    <w:rsid w:val="006D3A10"/>
    <w:rsid w:val="006D4847"/>
    <w:rsid w:val="006D5B93"/>
    <w:rsid w:val="006E18DE"/>
    <w:rsid w:val="006E2438"/>
    <w:rsid w:val="006E54C5"/>
    <w:rsid w:val="006F2914"/>
    <w:rsid w:val="006F30A0"/>
    <w:rsid w:val="0070279B"/>
    <w:rsid w:val="00712F09"/>
    <w:rsid w:val="00714BA7"/>
    <w:rsid w:val="00714C27"/>
    <w:rsid w:val="00717D2A"/>
    <w:rsid w:val="00725A7D"/>
    <w:rsid w:val="00727093"/>
    <w:rsid w:val="007304B5"/>
    <w:rsid w:val="0073085C"/>
    <w:rsid w:val="00732C92"/>
    <w:rsid w:val="007330CA"/>
    <w:rsid w:val="00736EE6"/>
    <w:rsid w:val="00746505"/>
    <w:rsid w:val="00747D6D"/>
    <w:rsid w:val="0075231D"/>
    <w:rsid w:val="00752D88"/>
    <w:rsid w:val="00752FD1"/>
    <w:rsid w:val="007534EB"/>
    <w:rsid w:val="007568CA"/>
    <w:rsid w:val="00760861"/>
    <w:rsid w:val="00760C2D"/>
    <w:rsid w:val="007629C9"/>
    <w:rsid w:val="00763A8C"/>
    <w:rsid w:val="00763EEE"/>
    <w:rsid w:val="0076566A"/>
    <w:rsid w:val="00774136"/>
    <w:rsid w:val="00790BB3"/>
    <w:rsid w:val="00792043"/>
    <w:rsid w:val="00794C4B"/>
    <w:rsid w:val="00794CD0"/>
    <w:rsid w:val="0079595A"/>
    <w:rsid w:val="00797EDD"/>
    <w:rsid w:val="007A0781"/>
    <w:rsid w:val="007A7536"/>
    <w:rsid w:val="007B0322"/>
    <w:rsid w:val="007B3AA4"/>
    <w:rsid w:val="007B3C54"/>
    <w:rsid w:val="007B4F46"/>
    <w:rsid w:val="007B764F"/>
    <w:rsid w:val="007C0E3F"/>
    <w:rsid w:val="007C206C"/>
    <w:rsid w:val="007C5729"/>
    <w:rsid w:val="007C60D5"/>
    <w:rsid w:val="007C6567"/>
    <w:rsid w:val="007D5842"/>
    <w:rsid w:val="007E5357"/>
    <w:rsid w:val="007F1CBF"/>
    <w:rsid w:val="00810F0B"/>
    <w:rsid w:val="008111E4"/>
    <w:rsid w:val="0081301C"/>
    <w:rsid w:val="00817DD6"/>
    <w:rsid w:val="0083325A"/>
    <w:rsid w:val="00842D26"/>
    <w:rsid w:val="00843AB9"/>
    <w:rsid w:val="0084435A"/>
    <w:rsid w:val="00844C66"/>
    <w:rsid w:val="00846265"/>
    <w:rsid w:val="008476F2"/>
    <w:rsid w:val="00850A77"/>
    <w:rsid w:val="00854498"/>
    <w:rsid w:val="00860E8A"/>
    <w:rsid w:val="008612B5"/>
    <w:rsid w:val="008629A9"/>
    <w:rsid w:val="008763E3"/>
    <w:rsid w:val="00883CE1"/>
    <w:rsid w:val="0088513A"/>
    <w:rsid w:val="00893329"/>
    <w:rsid w:val="00893C19"/>
    <w:rsid w:val="008940C7"/>
    <w:rsid w:val="00895308"/>
    <w:rsid w:val="00895426"/>
    <w:rsid w:val="0089629D"/>
    <w:rsid w:val="00896ADB"/>
    <w:rsid w:val="008A0240"/>
    <w:rsid w:val="008A35CB"/>
    <w:rsid w:val="008A4EB0"/>
    <w:rsid w:val="008B0ADA"/>
    <w:rsid w:val="008C32BB"/>
    <w:rsid w:val="008D1DE5"/>
    <w:rsid w:val="008D6C8D"/>
    <w:rsid w:val="008E0212"/>
    <w:rsid w:val="008E2B54"/>
    <w:rsid w:val="008E3563"/>
    <w:rsid w:val="008E4404"/>
    <w:rsid w:val="008E447A"/>
    <w:rsid w:val="008E58C7"/>
    <w:rsid w:val="008F30DB"/>
    <w:rsid w:val="008F5021"/>
    <w:rsid w:val="00901C3E"/>
    <w:rsid w:val="00935A83"/>
    <w:rsid w:val="00943573"/>
    <w:rsid w:val="0094486E"/>
    <w:rsid w:val="00945A55"/>
    <w:rsid w:val="00950897"/>
    <w:rsid w:val="00950FC0"/>
    <w:rsid w:val="0095138E"/>
    <w:rsid w:val="00954E92"/>
    <w:rsid w:val="0096142E"/>
    <w:rsid w:val="00961BC0"/>
    <w:rsid w:val="009705B1"/>
    <w:rsid w:val="00971B61"/>
    <w:rsid w:val="00976E85"/>
    <w:rsid w:val="00980C31"/>
    <w:rsid w:val="009823E1"/>
    <w:rsid w:val="00991D97"/>
    <w:rsid w:val="009955FF"/>
    <w:rsid w:val="009B090C"/>
    <w:rsid w:val="009B29FD"/>
    <w:rsid w:val="009B3A6F"/>
    <w:rsid w:val="009C0FE6"/>
    <w:rsid w:val="009C36AE"/>
    <w:rsid w:val="009D0356"/>
    <w:rsid w:val="009D03D6"/>
    <w:rsid w:val="009D259D"/>
    <w:rsid w:val="009D46E6"/>
    <w:rsid w:val="009E04AF"/>
    <w:rsid w:val="009E4281"/>
    <w:rsid w:val="009F564E"/>
    <w:rsid w:val="00A00487"/>
    <w:rsid w:val="00A04FD4"/>
    <w:rsid w:val="00A1162C"/>
    <w:rsid w:val="00A21B54"/>
    <w:rsid w:val="00A23A4D"/>
    <w:rsid w:val="00A24D5E"/>
    <w:rsid w:val="00A353B4"/>
    <w:rsid w:val="00A458A4"/>
    <w:rsid w:val="00A50D9D"/>
    <w:rsid w:val="00A53000"/>
    <w:rsid w:val="00A545C6"/>
    <w:rsid w:val="00A649D5"/>
    <w:rsid w:val="00A727DF"/>
    <w:rsid w:val="00A7282D"/>
    <w:rsid w:val="00A735F1"/>
    <w:rsid w:val="00A756A0"/>
    <w:rsid w:val="00A75CD1"/>
    <w:rsid w:val="00A75F87"/>
    <w:rsid w:val="00A7704E"/>
    <w:rsid w:val="00A9232C"/>
    <w:rsid w:val="00A95D8B"/>
    <w:rsid w:val="00AA3AD9"/>
    <w:rsid w:val="00AA6E8C"/>
    <w:rsid w:val="00AB0C7B"/>
    <w:rsid w:val="00AB1CB7"/>
    <w:rsid w:val="00AC0270"/>
    <w:rsid w:val="00AC3EA3"/>
    <w:rsid w:val="00AC54F4"/>
    <w:rsid w:val="00AC757C"/>
    <w:rsid w:val="00AC792D"/>
    <w:rsid w:val="00AD0B4B"/>
    <w:rsid w:val="00AD7B15"/>
    <w:rsid w:val="00AE1834"/>
    <w:rsid w:val="00AF2ACD"/>
    <w:rsid w:val="00B004EC"/>
    <w:rsid w:val="00B0126F"/>
    <w:rsid w:val="00B016CA"/>
    <w:rsid w:val="00B02AA3"/>
    <w:rsid w:val="00B03C91"/>
    <w:rsid w:val="00B21E5C"/>
    <w:rsid w:val="00B23438"/>
    <w:rsid w:val="00B30212"/>
    <w:rsid w:val="00B306F3"/>
    <w:rsid w:val="00B32EE0"/>
    <w:rsid w:val="00B337A2"/>
    <w:rsid w:val="00B4416F"/>
    <w:rsid w:val="00B45038"/>
    <w:rsid w:val="00B55838"/>
    <w:rsid w:val="00B614FA"/>
    <w:rsid w:val="00B657B8"/>
    <w:rsid w:val="00B73AD5"/>
    <w:rsid w:val="00B80ABB"/>
    <w:rsid w:val="00B84920"/>
    <w:rsid w:val="00B8556A"/>
    <w:rsid w:val="00B86B09"/>
    <w:rsid w:val="00B872FA"/>
    <w:rsid w:val="00B94E9B"/>
    <w:rsid w:val="00B972AB"/>
    <w:rsid w:val="00BA1FDB"/>
    <w:rsid w:val="00BA59D3"/>
    <w:rsid w:val="00BB0508"/>
    <w:rsid w:val="00BB41CE"/>
    <w:rsid w:val="00BB66BC"/>
    <w:rsid w:val="00BB6949"/>
    <w:rsid w:val="00BC5B7E"/>
    <w:rsid w:val="00BC6D3B"/>
    <w:rsid w:val="00BC76A3"/>
    <w:rsid w:val="00BD0C2A"/>
    <w:rsid w:val="00BD3D32"/>
    <w:rsid w:val="00BD41E3"/>
    <w:rsid w:val="00BE347A"/>
    <w:rsid w:val="00BE5090"/>
    <w:rsid w:val="00C012A3"/>
    <w:rsid w:val="00C049F8"/>
    <w:rsid w:val="00C10059"/>
    <w:rsid w:val="00C14E2A"/>
    <w:rsid w:val="00C15FDF"/>
    <w:rsid w:val="00C16F19"/>
    <w:rsid w:val="00C17197"/>
    <w:rsid w:val="00C176C9"/>
    <w:rsid w:val="00C214C8"/>
    <w:rsid w:val="00C2301E"/>
    <w:rsid w:val="00C25A4E"/>
    <w:rsid w:val="00C30EB1"/>
    <w:rsid w:val="00C35DB9"/>
    <w:rsid w:val="00C365C3"/>
    <w:rsid w:val="00C404C3"/>
    <w:rsid w:val="00C46783"/>
    <w:rsid w:val="00C5069C"/>
    <w:rsid w:val="00C52A7B"/>
    <w:rsid w:val="00C602D8"/>
    <w:rsid w:val="00C6324C"/>
    <w:rsid w:val="00C64F7D"/>
    <w:rsid w:val="00C6766F"/>
    <w:rsid w:val="00C679AA"/>
    <w:rsid w:val="00C724CF"/>
    <w:rsid w:val="00C75972"/>
    <w:rsid w:val="00C77095"/>
    <w:rsid w:val="00C802AE"/>
    <w:rsid w:val="00C82792"/>
    <w:rsid w:val="00C83545"/>
    <w:rsid w:val="00C865F8"/>
    <w:rsid w:val="00C93C27"/>
    <w:rsid w:val="00C93E94"/>
    <w:rsid w:val="00C948FD"/>
    <w:rsid w:val="00C95D41"/>
    <w:rsid w:val="00C965B3"/>
    <w:rsid w:val="00CA3564"/>
    <w:rsid w:val="00CB2220"/>
    <w:rsid w:val="00CB26E6"/>
    <w:rsid w:val="00CB43D5"/>
    <w:rsid w:val="00CB7841"/>
    <w:rsid w:val="00CC666D"/>
    <w:rsid w:val="00CC677F"/>
    <w:rsid w:val="00CC76F9"/>
    <w:rsid w:val="00CD02FB"/>
    <w:rsid w:val="00CD066B"/>
    <w:rsid w:val="00CD123A"/>
    <w:rsid w:val="00CD146E"/>
    <w:rsid w:val="00CD1900"/>
    <w:rsid w:val="00CD3ECE"/>
    <w:rsid w:val="00CD46E2"/>
    <w:rsid w:val="00CE535C"/>
    <w:rsid w:val="00CE57E9"/>
    <w:rsid w:val="00CE717B"/>
    <w:rsid w:val="00CF1978"/>
    <w:rsid w:val="00CF1F1A"/>
    <w:rsid w:val="00CF756F"/>
    <w:rsid w:val="00CF772D"/>
    <w:rsid w:val="00D00D0B"/>
    <w:rsid w:val="00D04B69"/>
    <w:rsid w:val="00D17CC7"/>
    <w:rsid w:val="00D17FBC"/>
    <w:rsid w:val="00D21CC2"/>
    <w:rsid w:val="00D235DA"/>
    <w:rsid w:val="00D24A33"/>
    <w:rsid w:val="00D33F95"/>
    <w:rsid w:val="00D35D57"/>
    <w:rsid w:val="00D40420"/>
    <w:rsid w:val="00D537FA"/>
    <w:rsid w:val="00D558F4"/>
    <w:rsid w:val="00D57042"/>
    <w:rsid w:val="00D57BF2"/>
    <w:rsid w:val="00D74231"/>
    <w:rsid w:val="00D80D99"/>
    <w:rsid w:val="00D849C1"/>
    <w:rsid w:val="00D8644D"/>
    <w:rsid w:val="00D9503C"/>
    <w:rsid w:val="00D9538D"/>
    <w:rsid w:val="00DA04A7"/>
    <w:rsid w:val="00DA6FCD"/>
    <w:rsid w:val="00DC20A6"/>
    <w:rsid w:val="00DC7899"/>
    <w:rsid w:val="00DD41CC"/>
    <w:rsid w:val="00DD5AD8"/>
    <w:rsid w:val="00DD73EF"/>
    <w:rsid w:val="00DE22A8"/>
    <w:rsid w:val="00DE23E8"/>
    <w:rsid w:val="00DE30B6"/>
    <w:rsid w:val="00DE32F2"/>
    <w:rsid w:val="00DE5C35"/>
    <w:rsid w:val="00DE7963"/>
    <w:rsid w:val="00DF187F"/>
    <w:rsid w:val="00DF4C64"/>
    <w:rsid w:val="00DF64C9"/>
    <w:rsid w:val="00E0128B"/>
    <w:rsid w:val="00E0159E"/>
    <w:rsid w:val="00E02A5C"/>
    <w:rsid w:val="00E04AD9"/>
    <w:rsid w:val="00E04B8C"/>
    <w:rsid w:val="00E05087"/>
    <w:rsid w:val="00E11C78"/>
    <w:rsid w:val="00E20599"/>
    <w:rsid w:val="00E20D26"/>
    <w:rsid w:val="00E2135C"/>
    <w:rsid w:val="00E3072E"/>
    <w:rsid w:val="00E37480"/>
    <w:rsid w:val="00E43841"/>
    <w:rsid w:val="00E448AC"/>
    <w:rsid w:val="00E4496A"/>
    <w:rsid w:val="00E46A9B"/>
    <w:rsid w:val="00E56D1F"/>
    <w:rsid w:val="00E64E17"/>
    <w:rsid w:val="00E71C2B"/>
    <w:rsid w:val="00E76381"/>
    <w:rsid w:val="00E8211C"/>
    <w:rsid w:val="00E852EA"/>
    <w:rsid w:val="00E97FF6"/>
    <w:rsid w:val="00EA05EE"/>
    <w:rsid w:val="00EA3721"/>
    <w:rsid w:val="00EA3D3C"/>
    <w:rsid w:val="00EB292A"/>
    <w:rsid w:val="00EB4D2D"/>
    <w:rsid w:val="00EB6A54"/>
    <w:rsid w:val="00EC0257"/>
    <w:rsid w:val="00EC1532"/>
    <w:rsid w:val="00EC7CC3"/>
    <w:rsid w:val="00ED0180"/>
    <w:rsid w:val="00EE123E"/>
    <w:rsid w:val="00EE2BAA"/>
    <w:rsid w:val="00EF1793"/>
    <w:rsid w:val="00F021A9"/>
    <w:rsid w:val="00F03076"/>
    <w:rsid w:val="00F03ADB"/>
    <w:rsid w:val="00F07007"/>
    <w:rsid w:val="00F11873"/>
    <w:rsid w:val="00F11CAA"/>
    <w:rsid w:val="00F13620"/>
    <w:rsid w:val="00F17B23"/>
    <w:rsid w:val="00F21B71"/>
    <w:rsid w:val="00F254A4"/>
    <w:rsid w:val="00F261C1"/>
    <w:rsid w:val="00F36F27"/>
    <w:rsid w:val="00F4160F"/>
    <w:rsid w:val="00F45292"/>
    <w:rsid w:val="00F46494"/>
    <w:rsid w:val="00F50E1B"/>
    <w:rsid w:val="00F558AB"/>
    <w:rsid w:val="00F56B5A"/>
    <w:rsid w:val="00F61D89"/>
    <w:rsid w:val="00F62CC4"/>
    <w:rsid w:val="00F62DC7"/>
    <w:rsid w:val="00F66FAD"/>
    <w:rsid w:val="00F711CC"/>
    <w:rsid w:val="00F769A0"/>
    <w:rsid w:val="00F86ABB"/>
    <w:rsid w:val="00F93FA6"/>
    <w:rsid w:val="00F9645D"/>
    <w:rsid w:val="00F97039"/>
    <w:rsid w:val="00F97255"/>
    <w:rsid w:val="00F97E99"/>
    <w:rsid w:val="00FA1342"/>
    <w:rsid w:val="00FA1606"/>
    <w:rsid w:val="00FA46BE"/>
    <w:rsid w:val="00FB16AE"/>
    <w:rsid w:val="00FB7558"/>
    <w:rsid w:val="00FC1764"/>
    <w:rsid w:val="00FD05F8"/>
    <w:rsid w:val="00FD35A8"/>
    <w:rsid w:val="00FD7648"/>
    <w:rsid w:val="00FE0ADB"/>
    <w:rsid w:val="00FE2770"/>
    <w:rsid w:val="00FE2971"/>
    <w:rsid w:val="00FF5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9BEA237"/>
  <w15:docId w15:val="{757ABA37-7D5A-42D5-8BA2-C3ABF0C36D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704E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alk1">
    <w:name w:val="heading 1"/>
    <w:basedOn w:val="ListeParagraf"/>
    <w:next w:val="Normal"/>
    <w:link w:val="Balk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Balk2">
    <w:name w:val="heading 2"/>
    <w:basedOn w:val="Balk1"/>
    <w:next w:val="Normal"/>
    <w:link w:val="Balk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Balk3">
    <w:name w:val="heading 3"/>
    <w:basedOn w:val="Normal"/>
    <w:next w:val="Normal"/>
    <w:link w:val="Balk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alk4">
    <w:name w:val="heading 4"/>
    <w:basedOn w:val="Balk3"/>
    <w:next w:val="Normal"/>
    <w:link w:val="Balk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Balk5">
    <w:name w:val="heading 5"/>
    <w:basedOn w:val="Balk4"/>
    <w:next w:val="Normal"/>
    <w:link w:val="Balk5Char"/>
    <w:uiPriority w:val="2"/>
    <w:qFormat/>
    <w:rsid w:val="00D80D99"/>
    <w:pPr>
      <w:numPr>
        <w:ilvl w:val="4"/>
      </w:numPr>
      <w:outlineLvl w:val="4"/>
    </w:p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rPr>
      <w:hidden/>
    </w:tr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alk2Char">
    <w:name w:val="Başlık 2 Char"/>
    <w:basedOn w:val="VarsaylanParagrafYazTipi"/>
    <w:link w:val="Balk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Vurgu">
    <w:name w:val="Emphasis"/>
    <w:basedOn w:val="VarsaylanParagrafYazTipi"/>
    <w:uiPriority w:val="20"/>
    <w:qFormat/>
    <w:rsid w:val="00C724CF"/>
    <w:rPr>
      <w:rFonts w:ascii="Times New Roman" w:hAnsi="Times New Roman"/>
      <w:i/>
      <w:iCs/>
    </w:rPr>
  </w:style>
  <w:style w:type="paragraph" w:styleId="ListeParagraf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Gl">
    <w:name w:val="Strong"/>
    <w:basedOn w:val="VarsaylanParagrafYazTipi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stBilgi">
    <w:name w:val="header"/>
    <w:basedOn w:val="Normal"/>
    <w:link w:val="stBilgi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stBilgiChar">
    <w:name w:val="Üst Bilgi Char"/>
    <w:basedOn w:val="VarsaylanParagrafYazTipi"/>
    <w:link w:val="stBilgi"/>
    <w:uiPriority w:val="99"/>
    <w:rsid w:val="00A53000"/>
    <w:rPr>
      <w:rFonts w:ascii="Times New Roman" w:hAnsi="Times New Roman"/>
      <w:b/>
      <w:sz w:val="24"/>
    </w:rPr>
  </w:style>
  <w:style w:type="paragraph" w:styleId="AltBilgi">
    <w:name w:val="footer"/>
    <w:basedOn w:val="Normal"/>
    <w:link w:val="AltBilgi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AltBilgiChar">
    <w:name w:val="Alt Bilgi Char"/>
    <w:basedOn w:val="VarsaylanParagrafYazTipi"/>
    <w:link w:val="AltBilgi"/>
    <w:uiPriority w:val="99"/>
    <w:rsid w:val="00117666"/>
  </w:style>
  <w:style w:type="table" w:styleId="TabloKlavuzu">
    <w:name w:val="Table Grid"/>
    <w:basedOn w:val="NormalTablo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rPr>
      <w:hidden/>
    </w:trPr>
  </w:style>
  <w:style w:type="paragraph" w:styleId="DipnotMetni">
    <w:name w:val="footnote text"/>
    <w:basedOn w:val="Normal"/>
    <w:link w:val="DipnotMetni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DipnotMetniChar">
    <w:name w:val="Dipnot Metni Char"/>
    <w:basedOn w:val="VarsaylanParagrafYazTipi"/>
    <w:link w:val="DipnotMetni"/>
    <w:uiPriority w:val="99"/>
    <w:semiHidden/>
    <w:rsid w:val="00117666"/>
    <w:rPr>
      <w:sz w:val="20"/>
      <w:szCs w:val="20"/>
    </w:rPr>
  </w:style>
  <w:style w:type="character" w:styleId="DipnotBavurusu">
    <w:name w:val="footnote reference"/>
    <w:basedOn w:val="VarsaylanParagrafYazTipi"/>
    <w:uiPriority w:val="99"/>
    <w:semiHidden/>
    <w:unhideWhenUsed/>
    <w:rsid w:val="00117666"/>
    <w:rPr>
      <w:vertAlign w:val="superscript"/>
    </w:rPr>
  </w:style>
  <w:style w:type="paragraph" w:styleId="ResimYazs">
    <w:name w:val="caption"/>
    <w:basedOn w:val="Normal"/>
    <w:next w:val="AralkYok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onMetni">
    <w:name w:val="Balloon Text"/>
    <w:basedOn w:val="Normal"/>
    <w:link w:val="BalonMetni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SatrNumaras">
    <w:name w:val="line number"/>
    <w:basedOn w:val="VarsaylanParagrafYazTipi"/>
    <w:uiPriority w:val="99"/>
    <w:semiHidden/>
    <w:unhideWhenUsed/>
    <w:rsid w:val="00117666"/>
  </w:style>
  <w:style w:type="paragraph" w:styleId="SonNotMetni">
    <w:name w:val="endnote text"/>
    <w:basedOn w:val="Normal"/>
    <w:link w:val="SonNotMetni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SonNotMetniChar">
    <w:name w:val="Son Not Metni Char"/>
    <w:basedOn w:val="VarsaylanParagrafYazTipi"/>
    <w:link w:val="SonNotMetni"/>
    <w:uiPriority w:val="99"/>
    <w:semiHidden/>
    <w:rsid w:val="00CD066B"/>
    <w:rPr>
      <w:sz w:val="20"/>
      <w:szCs w:val="20"/>
    </w:rPr>
  </w:style>
  <w:style w:type="character" w:styleId="SonNotBavurusu">
    <w:name w:val="endnote reference"/>
    <w:basedOn w:val="VarsaylanParagrafYazTipi"/>
    <w:uiPriority w:val="99"/>
    <w:semiHidden/>
    <w:unhideWhenUsed/>
    <w:rsid w:val="00CD066B"/>
    <w:rPr>
      <w:vertAlign w:val="superscript"/>
    </w:rPr>
  </w:style>
  <w:style w:type="character" w:styleId="AklamaBavurusu">
    <w:name w:val="annotation reference"/>
    <w:basedOn w:val="VarsaylanParagrafYazTipi"/>
    <w:uiPriority w:val="99"/>
    <w:semiHidden/>
    <w:unhideWhenUsed/>
    <w:rsid w:val="00725A7D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725A7D"/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725A7D"/>
    <w:rPr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725A7D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725A7D"/>
    <w:rPr>
      <w:b/>
      <w:bCs/>
      <w:sz w:val="20"/>
      <w:szCs w:val="20"/>
    </w:rPr>
  </w:style>
  <w:style w:type="character" w:styleId="Kpr">
    <w:name w:val="Hyperlink"/>
    <w:basedOn w:val="VarsaylanParagrafYazTipi"/>
    <w:uiPriority w:val="99"/>
    <w:unhideWhenUsed/>
    <w:rsid w:val="005A1D84"/>
    <w:rPr>
      <w:color w:val="0000FF"/>
      <w:u w:val="single"/>
    </w:rPr>
  </w:style>
  <w:style w:type="character" w:styleId="zlenenKpr">
    <w:name w:val="FollowedHyperlink"/>
    <w:basedOn w:val="VarsaylanParagrafYazTipi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KonuBal">
    <w:name w:val="Title"/>
    <w:basedOn w:val="Normal"/>
    <w:next w:val="Normal"/>
    <w:link w:val="KonuBal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KonuBalChar">
    <w:name w:val="Konu Başlığı Char"/>
    <w:basedOn w:val="VarsaylanParagrafYazTipi"/>
    <w:link w:val="KonuBal"/>
    <w:rsid w:val="00D80D99"/>
    <w:rPr>
      <w:rFonts w:ascii="Times New Roman" w:hAnsi="Times New Roman" w:cs="Times New Roman"/>
      <w:b/>
      <w:sz w:val="32"/>
      <w:szCs w:val="32"/>
    </w:rPr>
  </w:style>
  <w:style w:type="paragraph" w:styleId="Altyaz">
    <w:name w:val="Subtitle"/>
    <w:basedOn w:val="Normal"/>
    <w:next w:val="Normal"/>
    <w:link w:val="Altyaz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AltyazChar">
    <w:name w:val="Altyazı Char"/>
    <w:basedOn w:val="VarsaylanParagrafYazTipi"/>
    <w:link w:val="Altyaz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Balk3Char">
    <w:name w:val="Başlık 3 Char"/>
    <w:basedOn w:val="VarsaylanParagrafYazTipi"/>
    <w:link w:val="Balk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ralkYok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Balk4Char">
    <w:name w:val="Başlık 4 Char"/>
    <w:basedOn w:val="VarsaylanParagrafYazTipi"/>
    <w:link w:val="Balk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alk5Char">
    <w:name w:val="Başlık 5 Char"/>
    <w:basedOn w:val="VarsaylanParagrafYazTipi"/>
    <w:link w:val="Balk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ltyaz"/>
    <w:next w:val="Normal"/>
    <w:uiPriority w:val="1"/>
    <w:qFormat/>
    <w:rsid w:val="00651CA2"/>
  </w:style>
  <w:style w:type="character" w:styleId="HafifVurgulama">
    <w:name w:val="Subtle Emphasis"/>
    <w:basedOn w:val="VarsaylanParagrafYazTipi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GlVurgulama">
    <w:name w:val="Intense Emphasis"/>
    <w:basedOn w:val="VarsaylanParagrafYazTipi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lnt">
    <w:name w:val="Quote"/>
    <w:basedOn w:val="Normal"/>
    <w:next w:val="Normal"/>
    <w:link w:val="Alnt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GlBavuru">
    <w:name w:val="Intense Reference"/>
    <w:basedOn w:val="VarsaylanParagrafYazTipi"/>
    <w:uiPriority w:val="32"/>
    <w:qFormat/>
    <w:rsid w:val="00C724CF"/>
    <w:rPr>
      <w:b/>
      <w:bCs/>
      <w:smallCaps/>
      <w:color w:val="auto"/>
      <w:spacing w:val="5"/>
    </w:rPr>
  </w:style>
  <w:style w:type="character" w:styleId="KitapBal">
    <w:name w:val="Book Title"/>
    <w:basedOn w:val="VarsaylanParagrafYazTipi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Dzeltme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zmlenmeyenBahsetme1">
    <w:name w:val="Çözümlenmeyen Bahsetme1"/>
    <w:basedOn w:val="VarsaylanParagrafYazTipi"/>
    <w:uiPriority w:val="99"/>
    <w:semiHidden/>
    <w:unhideWhenUsed/>
    <w:rsid w:val="00895308"/>
    <w:rPr>
      <w:color w:val="605E5C"/>
      <w:shd w:val="clear" w:color="auto" w:fill="E1DFDD"/>
    </w:rPr>
  </w:style>
  <w:style w:type="paragraph" w:customStyle="1" w:styleId="text">
    <w:name w:val="text"/>
    <w:basedOn w:val="Normal"/>
    <w:qFormat/>
    <w:rsid w:val="0030166F"/>
    <w:pPr>
      <w:spacing w:after="120"/>
      <w:jc w:val="both"/>
    </w:pPr>
    <w:rPr>
      <w:rFonts w:eastAsia="Times New Roman" w:cs="Times New Roman"/>
      <w:sz w:val="22"/>
      <w:lang w:bidi="en-US"/>
    </w:rPr>
  </w:style>
  <w:style w:type="table" w:styleId="DzTablo2">
    <w:name w:val="Plain Table 2"/>
    <w:basedOn w:val="NormalTablo"/>
    <w:uiPriority w:val="42"/>
    <w:rsid w:val="0030166F"/>
    <w:pPr>
      <w:spacing w:after="0" w:line="240" w:lineRule="auto"/>
    </w:pPr>
    <w:rPr>
      <w:rFonts w:asciiTheme="minorHAnsi" w:hAnsiTheme="minorHAnsi"/>
      <w:lang w:val="tr-T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rPr>
      <w:hidden/>
    </w:trPr>
    <w:tblStylePr w:type="firstRow">
      <w:rPr>
        <w:b/>
        <w:bCs/>
      </w:rPr>
      <w:tblPr/>
      <w:trPr>
        <w:hidden/>
      </w:trPr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rPr>
        <w:hidden/>
      </w:trPr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rPr>
        <w:hidden/>
      </w:trPr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rPr>
        <w:hidden/>
      </w:trPr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rPr>
        <w:hidden/>
      </w:trPr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DPI43tablefooter">
    <w:name w:val="MDPI_4.3_table_footer"/>
    <w:next w:val="Normal"/>
    <w:qFormat/>
    <w:rsid w:val="0030166F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table" w:customStyle="1" w:styleId="TabloKlavuzu1">
    <w:name w:val="Tablo Kılavuzu1"/>
    <w:basedOn w:val="NormalTablo"/>
    <w:next w:val="TabloKlavuzu"/>
    <w:uiPriority w:val="39"/>
    <w:rsid w:val="0030166F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rPr>
      <w:hidden/>
    </w:trPr>
  </w:style>
  <w:style w:type="character" w:customStyle="1" w:styleId="zmlenmeyenBahsetme2">
    <w:name w:val="Çözümlenmeyen Bahsetme2"/>
    <w:basedOn w:val="VarsaylanParagrafYazTipi"/>
    <w:uiPriority w:val="99"/>
    <w:semiHidden/>
    <w:unhideWhenUsed/>
    <w:rsid w:val="00CF1F1A"/>
    <w:rPr>
      <w:color w:val="605E5C"/>
      <w:shd w:val="clear" w:color="auto" w:fill="E1DFDD"/>
    </w:rPr>
  </w:style>
  <w:style w:type="table" w:customStyle="1" w:styleId="TableNormal">
    <w:name w:val="Table Normal"/>
    <w:uiPriority w:val="2"/>
    <w:semiHidden/>
    <w:unhideWhenUsed/>
    <w:qFormat/>
    <w:rsid w:val="00714BA7"/>
    <w:pPr>
      <w:widowControl w:val="0"/>
      <w:autoSpaceDE w:val="0"/>
      <w:autoSpaceDN w:val="0"/>
      <w:spacing w:after="0" w:line="240" w:lineRule="auto"/>
    </w:pPr>
    <w:rPr>
      <w:rFonts w:asciiTheme="minorHAnsi" w:hAnsiTheme="minorHAnsi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rPr>
      <w:hidden/>
    </w:trPr>
  </w:style>
  <w:style w:type="paragraph" w:customStyle="1" w:styleId="TableParagraph">
    <w:name w:val="Table Paragraph"/>
    <w:basedOn w:val="Normal"/>
    <w:uiPriority w:val="1"/>
    <w:qFormat/>
    <w:rsid w:val="00714BA7"/>
    <w:pPr>
      <w:widowControl w:val="0"/>
      <w:autoSpaceDE w:val="0"/>
      <w:autoSpaceDN w:val="0"/>
      <w:spacing w:before="30" w:after="0"/>
      <w:ind w:left="112"/>
    </w:pPr>
    <w:rPr>
      <w:rFonts w:ascii="Trebuchet MS" w:eastAsia="Trebuchet MS" w:hAnsi="Trebuchet MS" w:cs="Trebuchet MS"/>
      <w:sz w:val="22"/>
      <w:lang w:val="tr-TR"/>
    </w:rPr>
  </w:style>
  <w:style w:type="character" w:styleId="zmlenmeyenBahsetme">
    <w:name w:val="Unresolved Mention"/>
    <w:basedOn w:val="VarsaylanParagrafYazTipi"/>
    <w:uiPriority w:val="99"/>
    <w:semiHidden/>
    <w:unhideWhenUsed/>
    <w:rsid w:val="00AD7B1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5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641348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693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2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1398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925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336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3578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508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67CA93AA-1BC5-4643-932B-6674DC6922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63</TotalTime>
  <Pages>2</Pages>
  <Words>657</Words>
  <Characters>3745</Characters>
  <Application>Microsoft Office Word</Application>
  <DocSecurity>0</DocSecurity>
  <Lines>31</Lines>
  <Paragraphs>8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Kemal AYDIN</cp:lastModifiedBy>
  <cp:revision>9</cp:revision>
  <cp:lastPrinted>2013-10-03T12:51:00Z</cp:lastPrinted>
  <dcterms:created xsi:type="dcterms:W3CDTF">2024-08-01T14:27:00Z</dcterms:created>
  <dcterms:modified xsi:type="dcterms:W3CDTF">2024-08-02T05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